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FDF9A0" w14:textId="77A06759" w:rsidR="00FB205B" w:rsidRDefault="0012783E" w:rsidP="002C1238">
      <w:pPr>
        <w:pStyle w:val="Heading1"/>
      </w:pPr>
      <w:bookmarkStart w:id="0" w:name="_Hlk118387609"/>
      <w:r>
        <w:t>wait-times Benchmarks for risk-based prioritization in Transcatheter Aortic Valve Implantation: a simulation study</w:t>
      </w:r>
    </w:p>
    <w:bookmarkEnd w:id="0"/>
    <w:p w14:paraId="7D2FCCDA" w14:textId="77777777" w:rsidR="0032107F" w:rsidRDefault="0032107F" w:rsidP="00A15CB2">
      <w:pPr>
        <w:ind w:firstLine="0"/>
        <w:rPr>
          <w:rFonts w:cs="Arial"/>
          <w:szCs w:val="24"/>
        </w:rPr>
      </w:pPr>
    </w:p>
    <w:p w14:paraId="3CC0B3CD" w14:textId="50E53975" w:rsidR="0044745C" w:rsidRDefault="003661FC" w:rsidP="007F3353">
      <w:pPr>
        <w:pStyle w:val="Heading1"/>
      </w:pPr>
      <w:r>
        <w:t>S</w:t>
      </w:r>
      <w:r w:rsidR="0044745C">
        <w:t>upplemental material</w:t>
      </w:r>
    </w:p>
    <w:p w14:paraId="1124B1D0" w14:textId="52A0B2A6" w:rsidR="00B31734" w:rsidRDefault="00B31734" w:rsidP="00B31734">
      <w:pPr>
        <w:pStyle w:val="Heading1"/>
      </w:pPr>
      <w:bookmarkStart w:id="1" w:name="_Hlk153200993"/>
      <w:r>
        <w:t>Results</w:t>
      </w:r>
      <w:r w:rsidR="00CE6EBA">
        <w:t>,</w:t>
      </w:r>
      <w:r w:rsidR="00D77845">
        <w:t xml:space="preserve"> </w:t>
      </w:r>
      <w:r w:rsidR="00CE6EBA">
        <w:t>sensitivity analysis</w:t>
      </w:r>
    </w:p>
    <w:p w14:paraId="38B66C81" w14:textId="265B588F" w:rsidR="00B57640" w:rsidRDefault="00B57640" w:rsidP="00B57640">
      <w:pPr>
        <w:rPr>
          <w:rFonts w:cs="Arial"/>
          <w:szCs w:val="24"/>
        </w:rPr>
      </w:pPr>
      <w:r>
        <w:rPr>
          <w:rFonts w:cs="Arial"/>
          <w:szCs w:val="24"/>
        </w:rPr>
        <w:t>When we divided the cohort into 3 equally sized risk groups, wait-times in the low-risk group were longer but health outcomes were better, compared to the combinations of the main analysis (</w:t>
      </w:r>
      <w:r w:rsidRPr="007F3C1B">
        <w:rPr>
          <w:rFonts w:cs="Arial"/>
          <w:szCs w:val="24"/>
        </w:rPr>
        <w:t>figure S</w:t>
      </w:r>
      <w:r w:rsidR="005C185A">
        <w:rPr>
          <w:rFonts w:cs="Arial"/>
          <w:szCs w:val="24"/>
        </w:rPr>
        <w:t>2</w:t>
      </w:r>
      <w:r>
        <w:rPr>
          <w:rFonts w:cs="Arial"/>
          <w:szCs w:val="24"/>
        </w:rPr>
        <w:t>). Waitlist mortality in the low-risk group varied between 2.4% and 2.81% (RR 0.67 and 0.78), waitlist hospitalization between 24.45% and 28.39% (RR 0.73 and 0.85), the proportion of urgent TAVI between 8.75% and 10.75% (RR 0.58 and 0.71</w:t>
      </w:r>
      <w:proofErr w:type="gramStart"/>
      <w:r>
        <w:rPr>
          <w:rFonts w:cs="Arial"/>
          <w:szCs w:val="24"/>
        </w:rPr>
        <w:t>), and</w:t>
      </w:r>
      <w:proofErr w:type="gramEnd"/>
      <w:r>
        <w:rPr>
          <w:rFonts w:cs="Arial"/>
          <w:szCs w:val="24"/>
        </w:rPr>
        <w:t xml:space="preserve"> wait-times in the low-risk group varied between 21.5 and 29.5 weeks. There were no combinations with wait-times in the low-risk group ≤16 weeks.</w:t>
      </w:r>
    </w:p>
    <w:p w14:paraId="496D75CB" w14:textId="38ECCCE8" w:rsidR="00B57640" w:rsidRPr="001F1B5B" w:rsidRDefault="00B57640" w:rsidP="00B57640">
      <w:pPr>
        <w:rPr>
          <w:rFonts w:cs="Arial"/>
          <w:szCs w:val="24"/>
          <w:lang w:val="en-US"/>
        </w:rPr>
      </w:pPr>
      <w:r>
        <w:rPr>
          <w:rFonts w:cs="Arial"/>
          <w:szCs w:val="24"/>
          <w:lang w:val="en-US"/>
        </w:rPr>
        <w:t>In the scenario with 2 risk groups instead of 3</w:t>
      </w:r>
      <w:r w:rsidR="003C2F70">
        <w:rPr>
          <w:rFonts w:cs="Arial"/>
          <w:szCs w:val="24"/>
          <w:lang w:val="en-US"/>
        </w:rPr>
        <w:t xml:space="preserve"> </w:t>
      </w:r>
      <w:r w:rsidR="003C2F70">
        <w:rPr>
          <w:rFonts w:cs="Arial"/>
          <w:szCs w:val="24"/>
        </w:rPr>
        <w:t>(</w:t>
      </w:r>
      <w:r w:rsidR="003C2F70" w:rsidRPr="007F3C1B">
        <w:rPr>
          <w:rFonts w:cs="Arial"/>
          <w:szCs w:val="24"/>
        </w:rPr>
        <w:t>figure S</w:t>
      </w:r>
      <w:r w:rsidR="005C185A" w:rsidRPr="007F3C1B">
        <w:rPr>
          <w:rFonts w:cs="Arial"/>
          <w:szCs w:val="24"/>
        </w:rPr>
        <w:t>3</w:t>
      </w:r>
      <w:r w:rsidR="003C2F70">
        <w:rPr>
          <w:rFonts w:cs="Arial"/>
          <w:szCs w:val="24"/>
        </w:rPr>
        <w:t>)</w:t>
      </w:r>
      <w:r>
        <w:rPr>
          <w:rFonts w:cs="Arial"/>
          <w:szCs w:val="24"/>
          <w:lang w:val="en-US"/>
        </w:rPr>
        <w:t xml:space="preserve">, the wait-times in the low-risk group were the lowest among all the simulations, varying between 12.9 and 16.6 weeks. On the other hand, we observed the lowest improvement in health outcomes when </w:t>
      </w:r>
      <w:r>
        <w:rPr>
          <w:rFonts w:cs="Arial"/>
          <w:szCs w:val="24"/>
        </w:rPr>
        <w:t xml:space="preserve">compared to the combinations of the main analysis: waitlist mortality between 2.87% and 3.38% (RR 0.8 and 0.94), waitlist hospitalization between 28.69% and 32.36% (RR 0.86 and 0.97), and proportion of urgent TAVI between 10.99% and 13.64% (RR 0.72 and 0.9). In most of the combinations in this scenario the wait-times </w:t>
      </w:r>
      <w:proofErr w:type="spellStart"/>
      <w:r>
        <w:rPr>
          <w:rFonts w:cs="Arial"/>
          <w:szCs w:val="24"/>
        </w:rPr>
        <w:t>wait-times</w:t>
      </w:r>
      <w:proofErr w:type="spellEnd"/>
      <w:r>
        <w:rPr>
          <w:rFonts w:cs="Arial"/>
          <w:szCs w:val="24"/>
        </w:rPr>
        <w:t xml:space="preserve"> in the low-risk group were ≤16 weeks (</w:t>
      </w:r>
      <w:r w:rsidRPr="007F3C1B">
        <w:rPr>
          <w:rFonts w:cs="Arial"/>
          <w:szCs w:val="24"/>
        </w:rPr>
        <w:t>fig S</w:t>
      </w:r>
      <w:r w:rsidR="00C27894" w:rsidRPr="007F3C1B">
        <w:rPr>
          <w:rFonts w:cs="Arial"/>
          <w:szCs w:val="24"/>
        </w:rPr>
        <w:t>4</w:t>
      </w:r>
      <w:r w:rsidRPr="007F3C1B">
        <w:rPr>
          <w:rFonts w:cs="Arial"/>
          <w:szCs w:val="24"/>
        </w:rPr>
        <w:t>E-H</w:t>
      </w:r>
      <w:r>
        <w:rPr>
          <w:rFonts w:cs="Arial"/>
          <w:szCs w:val="24"/>
        </w:rPr>
        <w:t>).</w:t>
      </w:r>
    </w:p>
    <w:p w14:paraId="65BEB12B" w14:textId="77777777" w:rsidR="00CE6EBA" w:rsidRPr="00CE6EBA" w:rsidRDefault="00CE6EBA" w:rsidP="00CE6EBA"/>
    <w:p w14:paraId="22131499" w14:textId="1D884DFD" w:rsidR="00AB7950" w:rsidRDefault="00AB7950" w:rsidP="00AB7950">
      <w:pPr>
        <w:pStyle w:val="Heading3"/>
      </w:pPr>
      <w:r w:rsidRPr="003661FC">
        <w:rPr>
          <w:b/>
          <w:bCs w:val="0"/>
        </w:rPr>
        <w:lastRenderedPageBreak/>
        <w:t>Figure S1.</w:t>
      </w:r>
      <w:r w:rsidRPr="003661FC">
        <w:t xml:space="preserve"> </w:t>
      </w:r>
      <w:r>
        <w:t xml:space="preserve">Model </w:t>
      </w:r>
      <w:proofErr w:type="gramStart"/>
      <w:r>
        <w:t>schematic</w:t>
      </w:r>
      <w:proofErr w:type="gramEnd"/>
    </w:p>
    <w:p w14:paraId="4A3F4889" w14:textId="2DF279EA" w:rsidR="00AB7950" w:rsidRPr="00AB7950" w:rsidRDefault="007F3C1B" w:rsidP="00AB7950">
      <w:pPr>
        <w:ind w:firstLine="0"/>
      </w:pPr>
      <w:r>
        <w:rPr>
          <w:noProof/>
        </w:rPr>
        <w:drawing>
          <wp:inline distT="0" distB="0" distL="0" distR="0" wp14:anchorId="4A3BCE63" wp14:editId="43665073">
            <wp:extent cx="5943600" cy="3343275"/>
            <wp:effectExtent l="0" t="0" r="0" b="9525"/>
            <wp:docPr id="714509182" name="Picture 1" descr="A diagram of a risk group assignmen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14509182" name="Picture 1" descr="A diagram of a risk group assignment&#10;&#10;Description automatically generated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43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7AF153" w14:textId="57755BA5" w:rsidR="00383248" w:rsidRPr="00383248" w:rsidRDefault="0044745C" w:rsidP="00F41850">
      <w:pPr>
        <w:pStyle w:val="Heading3"/>
      </w:pPr>
      <w:r w:rsidRPr="003661FC">
        <w:rPr>
          <w:b/>
          <w:bCs w:val="0"/>
        </w:rPr>
        <w:t>Figure S</w:t>
      </w:r>
      <w:r w:rsidR="00BD28D2">
        <w:rPr>
          <w:b/>
          <w:bCs w:val="0"/>
        </w:rPr>
        <w:t>2</w:t>
      </w:r>
      <w:r w:rsidRPr="003661FC">
        <w:rPr>
          <w:b/>
          <w:bCs w:val="0"/>
        </w:rPr>
        <w:t>.</w:t>
      </w:r>
      <w:r w:rsidRPr="003661FC">
        <w:t xml:space="preserve"> Impact of size and wait-times of the high- and medium-risk groups. Analysis with 3 groups of equal sizes</w:t>
      </w:r>
      <w:bookmarkEnd w:id="1"/>
    </w:p>
    <w:p w14:paraId="4EFB6070" w14:textId="38882AC4" w:rsidR="002C414D" w:rsidRPr="009633F6" w:rsidRDefault="0044745C" w:rsidP="009633F6">
      <w:pPr>
        <w:pStyle w:val="ListParagraph"/>
        <w:numPr>
          <w:ilvl w:val="0"/>
          <w:numId w:val="6"/>
        </w:numPr>
        <w:spacing w:line="240" w:lineRule="auto"/>
        <w:rPr>
          <w:rFonts w:cs="Arial"/>
          <w:noProof/>
          <w:szCs w:val="24"/>
        </w:rPr>
      </w:pPr>
      <w:r>
        <w:rPr>
          <w:rFonts w:cs="Arial"/>
          <w:noProof/>
          <w:szCs w:val="24"/>
        </w:rPr>
        <w:t>Impact on mortality (%)</w:t>
      </w:r>
    </w:p>
    <w:p w14:paraId="25170194" w14:textId="34AC3F0B" w:rsidR="003E2EC6" w:rsidRPr="00383248" w:rsidRDefault="002C414D" w:rsidP="00383248">
      <w:pPr>
        <w:spacing w:line="240" w:lineRule="auto"/>
        <w:ind w:firstLine="0"/>
        <w:rPr>
          <w:rFonts w:cs="Arial"/>
          <w:noProof/>
          <w:szCs w:val="24"/>
        </w:rPr>
      </w:pPr>
      <w:r>
        <w:rPr>
          <w:rFonts w:cs="Arial"/>
          <w:noProof/>
          <w:szCs w:val="24"/>
        </w:rPr>
        <w:lastRenderedPageBreak/>
        <w:drawing>
          <wp:inline distT="0" distB="0" distL="0" distR="0" wp14:anchorId="68AA612A" wp14:editId="023B36A6">
            <wp:extent cx="4857750" cy="3550920"/>
            <wp:effectExtent l="0" t="0" r="0" b="0"/>
            <wp:docPr id="1356141152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800"/>
                    <a:stretch/>
                  </pic:blipFill>
                  <pic:spPr bwMode="auto">
                    <a:xfrm>
                      <a:off x="0" y="0"/>
                      <a:ext cx="4857750" cy="35509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06EDD05" w14:textId="6372F02E" w:rsidR="009633F6" w:rsidRPr="009633F6" w:rsidRDefault="0044745C" w:rsidP="009633F6">
      <w:pPr>
        <w:pStyle w:val="ListParagraph"/>
        <w:numPr>
          <w:ilvl w:val="0"/>
          <w:numId w:val="6"/>
        </w:numPr>
        <w:spacing w:line="240" w:lineRule="auto"/>
        <w:rPr>
          <w:rFonts w:cs="Arial"/>
          <w:noProof/>
          <w:szCs w:val="24"/>
        </w:rPr>
      </w:pPr>
      <w:r>
        <w:rPr>
          <w:rFonts w:cs="Arial"/>
          <w:noProof/>
          <w:szCs w:val="24"/>
        </w:rPr>
        <w:t>Impact on hospitalizations (%)</w:t>
      </w:r>
    </w:p>
    <w:p w14:paraId="58EBE0B2" w14:textId="30073AFE" w:rsidR="00383248" w:rsidRPr="00383248" w:rsidRDefault="002F4489" w:rsidP="00383248">
      <w:pPr>
        <w:spacing w:line="240" w:lineRule="auto"/>
        <w:ind w:firstLine="0"/>
        <w:rPr>
          <w:rFonts w:cs="Arial"/>
          <w:noProof/>
          <w:szCs w:val="24"/>
        </w:rPr>
      </w:pPr>
      <w:r>
        <w:rPr>
          <w:rFonts w:cs="Arial"/>
          <w:noProof/>
          <w:szCs w:val="24"/>
        </w:rPr>
        <w:drawing>
          <wp:inline distT="0" distB="0" distL="0" distR="0" wp14:anchorId="535D6A9D" wp14:editId="39A2A7AC">
            <wp:extent cx="4857750" cy="3550920"/>
            <wp:effectExtent l="0" t="0" r="0" b="0"/>
            <wp:docPr id="2136585192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800"/>
                    <a:stretch/>
                  </pic:blipFill>
                  <pic:spPr bwMode="auto">
                    <a:xfrm>
                      <a:off x="0" y="0"/>
                      <a:ext cx="4857750" cy="35509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643D8F4" w14:textId="2A5761C7" w:rsidR="009633F6" w:rsidRPr="009633F6" w:rsidRDefault="0044745C" w:rsidP="009633F6">
      <w:pPr>
        <w:pStyle w:val="ListParagraph"/>
        <w:numPr>
          <w:ilvl w:val="0"/>
          <w:numId w:val="6"/>
        </w:numPr>
        <w:spacing w:line="240" w:lineRule="auto"/>
        <w:rPr>
          <w:rFonts w:cs="Arial"/>
          <w:noProof/>
          <w:szCs w:val="24"/>
        </w:rPr>
      </w:pPr>
      <w:r>
        <w:rPr>
          <w:rFonts w:cs="Arial"/>
          <w:noProof/>
          <w:szCs w:val="24"/>
        </w:rPr>
        <w:t>Impact on proportion of urgent TAVIs</w:t>
      </w:r>
      <w:r w:rsidR="00383248">
        <w:rPr>
          <w:rFonts w:cs="Arial"/>
          <w:noProof/>
          <w:szCs w:val="24"/>
        </w:rPr>
        <w:t xml:space="preserve"> (%)</w:t>
      </w:r>
    </w:p>
    <w:p w14:paraId="73CF4D19" w14:textId="6EC0D1F7" w:rsidR="00F41850" w:rsidRPr="00F41850" w:rsidRDefault="009633F6" w:rsidP="00F41850">
      <w:pPr>
        <w:spacing w:line="240" w:lineRule="auto"/>
        <w:ind w:firstLine="0"/>
        <w:rPr>
          <w:rFonts w:cs="Arial"/>
          <w:noProof/>
          <w:szCs w:val="24"/>
        </w:rPr>
      </w:pPr>
      <w:r>
        <w:rPr>
          <w:rFonts w:cs="Arial"/>
          <w:noProof/>
          <w:szCs w:val="24"/>
        </w:rPr>
        <w:lastRenderedPageBreak/>
        <w:drawing>
          <wp:inline distT="0" distB="0" distL="0" distR="0" wp14:anchorId="6F3551FF" wp14:editId="7E8C7DBE">
            <wp:extent cx="4857750" cy="3550920"/>
            <wp:effectExtent l="0" t="0" r="0" b="0"/>
            <wp:docPr id="6603572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800"/>
                    <a:stretch/>
                  </pic:blipFill>
                  <pic:spPr bwMode="auto">
                    <a:xfrm>
                      <a:off x="0" y="0"/>
                      <a:ext cx="4857750" cy="35509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4D2C3EA" w14:textId="481119B1" w:rsidR="000265CC" w:rsidRPr="000265CC" w:rsidRDefault="00F41850" w:rsidP="000265CC">
      <w:pPr>
        <w:pStyle w:val="ListParagraph"/>
        <w:numPr>
          <w:ilvl w:val="0"/>
          <w:numId w:val="6"/>
        </w:numPr>
        <w:spacing w:line="240" w:lineRule="auto"/>
        <w:rPr>
          <w:rFonts w:cs="Arial"/>
          <w:noProof/>
          <w:szCs w:val="24"/>
        </w:rPr>
      </w:pPr>
      <w:r>
        <w:rPr>
          <w:rFonts w:cs="Arial"/>
          <w:noProof/>
          <w:szCs w:val="24"/>
        </w:rPr>
        <w:t>Impact on wait-times in the low-risk group (weeks)</w:t>
      </w:r>
    </w:p>
    <w:p w14:paraId="04DEE8A9" w14:textId="36D502A2" w:rsidR="00383248" w:rsidRPr="00383248" w:rsidRDefault="000265CC" w:rsidP="00383248">
      <w:pPr>
        <w:spacing w:line="240" w:lineRule="auto"/>
        <w:ind w:firstLine="0"/>
        <w:rPr>
          <w:rFonts w:cs="Arial"/>
          <w:noProof/>
          <w:szCs w:val="24"/>
        </w:rPr>
      </w:pPr>
      <w:r>
        <w:rPr>
          <w:rFonts w:cs="Arial"/>
          <w:noProof/>
          <w:szCs w:val="24"/>
        </w:rPr>
        <w:drawing>
          <wp:inline distT="0" distB="0" distL="0" distR="0" wp14:anchorId="6C449E98" wp14:editId="7DEAE15F">
            <wp:extent cx="4857750" cy="3550920"/>
            <wp:effectExtent l="0" t="0" r="0" b="0"/>
            <wp:docPr id="60947105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800"/>
                    <a:stretch/>
                  </pic:blipFill>
                  <pic:spPr bwMode="auto">
                    <a:xfrm>
                      <a:off x="0" y="0"/>
                      <a:ext cx="4857750" cy="35509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9C16EB3" w14:textId="11A529B3" w:rsidR="0044745C" w:rsidRDefault="0044745C" w:rsidP="00383248">
      <w:pPr>
        <w:spacing w:line="240" w:lineRule="auto"/>
        <w:ind w:firstLine="0"/>
        <w:rPr>
          <w:rFonts w:cs="Arial"/>
          <w:noProof/>
          <w:szCs w:val="24"/>
        </w:rPr>
      </w:pPr>
      <w:r>
        <w:rPr>
          <w:rFonts w:cs="Arial"/>
          <w:noProof/>
          <w:szCs w:val="24"/>
        </w:rPr>
        <w:t>WT: wait-time</w:t>
      </w:r>
    </w:p>
    <w:p w14:paraId="0B65EF80" w14:textId="77777777" w:rsidR="00383248" w:rsidRDefault="00383248" w:rsidP="00383248">
      <w:pPr>
        <w:spacing w:line="240" w:lineRule="auto"/>
        <w:ind w:firstLine="0"/>
        <w:rPr>
          <w:rFonts w:cs="Arial"/>
          <w:noProof/>
          <w:szCs w:val="24"/>
        </w:rPr>
      </w:pPr>
    </w:p>
    <w:p w14:paraId="506BAF69" w14:textId="31BE50F6" w:rsidR="0044745C" w:rsidRPr="003661FC" w:rsidRDefault="0044745C" w:rsidP="003661FC">
      <w:pPr>
        <w:pStyle w:val="Heading3"/>
      </w:pPr>
      <w:r w:rsidRPr="003661FC">
        <w:rPr>
          <w:b/>
        </w:rPr>
        <w:lastRenderedPageBreak/>
        <w:t>Figure S</w:t>
      </w:r>
      <w:r w:rsidR="005C185A">
        <w:rPr>
          <w:b/>
        </w:rPr>
        <w:t>3</w:t>
      </w:r>
      <w:r w:rsidRPr="003661FC">
        <w:rPr>
          <w:b/>
        </w:rPr>
        <w:t>.</w:t>
      </w:r>
      <w:r w:rsidRPr="003661FC">
        <w:t xml:space="preserve"> Impact of size and wait-times of the high-risk groups</w:t>
      </w:r>
      <w:r w:rsidR="00383248" w:rsidRPr="003661FC">
        <w:t>. Analysis</w:t>
      </w:r>
      <w:r w:rsidRPr="003661FC">
        <w:t xml:space="preserve"> with 2 risk groups</w:t>
      </w:r>
    </w:p>
    <w:p w14:paraId="13AD4198" w14:textId="26AD3376" w:rsidR="000F0AE2" w:rsidRPr="000F0AE2" w:rsidRDefault="00BA38D6" w:rsidP="000F0AE2">
      <w:pPr>
        <w:pStyle w:val="ListParagraph"/>
        <w:numPr>
          <w:ilvl w:val="0"/>
          <w:numId w:val="7"/>
        </w:numPr>
        <w:spacing w:line="240" w:lineRule="auto"/>
        <w:rPr>
          <w:rFonts w:cs="Arial"/>
          <w:noProof/>
          <w:szCs w:val="24"/>
        </w:rPr>
      </w:pPr>
      <w:r>
        <w:rPr>
          <w:rFonts w:cs="Arial"/>
          <w:noProof/>
          <w:szCs w:val="24"/>
        </w:rPr>
        <w:t>Impact on mortality (%)</w:t>
      </w:r>
    </w:p>
    <w:p w14:paraId="50F10614" w14:textId="41271714" w:rsidR="000A0F86" w:rsidRPr="00F002C3" w:rsidRDefault="000F0AE2" w:rsidP="00F002C3">
      <w:pPr>
        <w:spacing w:line="240" w:lineRule="auto"/>
        <w:ind w:firstLine="0"/>
        <w:rPr>
          <w:rFonts w:cs="Arial"/>
          <w:noProof/>
          <w:szCs w:val="24"/>
        </w:rPr>
      </w:pPr>
      <w:r>
        <w:rPr>
          <w:rFonts w:cs="Arial"/>
          <w:noProof/>
          <w:szCs w:val="24"/>
        </w:rPr>
        <w:drawing>
          <wp:inline distT="0" distB="0" distL="0" distR="0" wp14:anchorId="3B339187" wp14:editId="69F04229">
            <wp:extent cx="6667500" cy="3550920"/>
            <wp:effectExtent l="0" t="0" r="0" b="0"/>
            <wp:docPr id="120719427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800"/>
                    <a:stretch/>
                  </pic:blipFill>
                  <pic:spPr bwMode="auto">
                    <a:xfrm>
                      <a:off x="0" y="0"/>
                      <a:ext cx="6667500" cy="35509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B38A177" w14:textId="70D72AD1" w:rsidR="00F002C3" w:rsidRDefault="00F002C3" w:rsidP="00383248">
      <w:pPr>
        <w:pStyle w:val="ListParagraph"/>
        <w:numPr>
          <w:ilvl w:val="0"/>
          <w:numId w:val="7"/>
        </w:numPr>
        <w:spacing w:line="240" w:lineRule="auto"/>
        <w:rPr>
          <w:rFonts w:cs="Arial"/>
          <w:noProof/>
          <w:szCs w:val="24"/>
        </w:rPr>
      </w:pPr>
      <w:r>
        <w:rPr>
          <w:rFonts w:cs="Arial"/>
          <w:noProof/>
          <w:szCs w:val="24"/>
        </w:rPr>
        <w:t>Impact on hospitalizations (%)</w:t>
      </w:r>
    </w:p>
    <w:p w14:paraId="14473D6D" w14:textId="01D085EB" w:rsidR="00D22EBB" w:rsidRPr="00F002C3" w:rsidRDefault="00D22EBB" w:rsidP="00F002C3">
      <w:pPr>
        <w:spacing w:line="240" w:lineRule="auto"/>
        <w:ind w:firstLine="0"/>
        <w:rPr>
          <w:rFonts w:cs="Arial"/>
          <w:noProof/>
          <w:szCs w:val="24"/>
        </w:rPr>
      </w:pPr>
      <w:r>
        <w:rPr>
          <w:rFonts w:cs="Arial"/>
          <w:noProof/>
          <w:szCs w:val="24"/>
        </w:rPr>
        <w:lastRenderedPageBreak/>
        <w:drawing>
          <wp:inline distT="0" distB="0" distL="0" distR="0" wp14:anchorId="41493E27" wp14:editId="17FA8BC3">
            <wp:extent cx="6667500" cy="3558540"/>
            <wp:effectExtent l="0" t="0" r="0" b="3810"/>
            <wp:docPr id="107377813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600"/>
                    <a:stretch/>
                  </pic:blipFill>
                  <pic:spPr bwMode="auto">
                    <a:xfrm>
                      <a:off x="0" y="0"/>
                      <a:ext cx="6667500" cy="35585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D342347" w14:textId="2A8225EB" w:rsidR="008645E5" w:rsidRPr="008645E5" w:rsidRDefault="00563B18" w:rsidP="008645E5">
      <w:pPr>
        <w:pStyle w:val="ListParagraph"/>
        <w:numPr>
          <w:ilvl w:val="0"/>
          <w:numId w:val="7"/>
        </w:numPr>
        <w:spacing w:line="240" w:lineRule="auto"/>
        <w:rPr>
          <w:rFonts w:cs="Arial"/>
          <w:noProof/>
          <w:szCs w:val="24"/>
        </w:rPr>
      </w:pPr>
      <w:r>
        <w:rPr>
          <w:rFonts w:cs="Arial"/>
          <w:noProof/>
          <w:szCs w:val="24"/>
        </w:rPr>
        <w:t>Impact on proportion of urgent TAVIs (%)</w:t>
      </w:r>
    </w:p>
    <w:p w14:paraId="17E31C85" w14:textId="779B55B6" w:rsidR="008645E5" w:rsidRPr="00563B18" w:rsidRDefault="008645E5" w:rsidP="00563B18">
      <w:pPr>
        <w:spacing w:line="240" w:lineRule="auto"/>
        <w:ind w:firstLine="0"/>
        <w:rPr>
          <w:rFonts w:cs="Arial"/>
          <w:noProof/>
          <w:szCs w:val="24"/>
        </w:rPr>
      </w:pPr>
      <w:r>
        <w:rPr>
          <w:rFonts w:cs="Arial"/>
          <w:noProof/>
          <w:szCs w:val="24"/>
        </w:rPr>
        <w:drawing>
          <wp:inline distT="0" distB="0" distL="0" distR="0" wp14:anchorId="42542991" wp14:editId="232FB0B8">
            <wp:extent cx="6667500" cy="3558540"/>
            <wp:effectExtent l="0" t="0" r="0" b="3810"/>
            <wp:docPr id="179034485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600"/>
                    <a:stretch/>
                  </pic:blipFill>
                  <pic:spPr bwMode="auto">
                    <a:xfrm>
                      <a:off x="0" y="0"/>
                      <a:ext cx="6667500" cy="35585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ABAD03B" w14:textId="102DB9BF" w:rsidR="00F50802" w:rsidRPr="00F50802" w:rsidRDefault="0044745C" w:rsidP="00F50802">
      <w:pPr>
        <w:pStyle w:val="ListParagraph"/>
        <w:numPr>
          <w:ilvl w:val="0"/>
          <w:numId w:val="7"/>
        </w:numPr>
        <w:spacing w:line="240" w:lineRule="auto"/>
        <w:rPr>
          <w:rFonts w:cs="Arial"/>
          <w:noProof/>
          <w:szCs w:val="24"/>
        </w:rPr>
      </w:pPr>
      <w:r>
        <w:rPr>
          <w:rFonts w:cs="Arial"/>
          <w:noProof/>
          <w:szCs w:val="24"/>
        </w:rPr>
        <w:t>Impact on wait-times in the low-risk group (weeks)</w:t>
      </w:r>
    </w:p>
    <w:p w14:paraId="18BD0874" w14:textId="58FE316C" w:rsidR="00F50802" w:rsidRDefault="00F50802" w:rsidP="00383248">
      <w:pPr>
        <w:spacing w:line="240" w:lineRule="auto"/>
        <w:ind w:firstLine="0"/>
        <w:rPr>
          <w:rFonts w:cs="Arial"/>
          <w:noProof/>
          <w:szCs w:val="24"/>
        </w:rPr>
      </w:pPr>
      <w:r>
        <w:rPr>
          <w:rFonts w:cs="Arial"/>
          <w:noProof/>
          <w:szCs w:val="24"/>
        </w:rPr>
        <w:lastRenderedPageBreak/>
        <w:drawing>
          <wp:inline distT="0" distB="0" distL="0" distR="0" wp14:anchorId="1D8A9214" wp14:editId="2B9D9F8A">
            <wp:extent cx="6667500" cy="3558540"/>
            <wp:effectExtent l="0" t="0" r="0" b="3810"/>
            <wp:docPr id="998429317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 rotWithShape="1"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600"/>
                    <a:stretch/>
                  </pic:blipFill>
                  <pic:spPr bwMode="auto">
                    <a:xfrm>
                      <a:off x="0" y="0"/>
                      <a:ext cx="6667500" cy="35585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6541F5C" w14:textId="77777777" w:rsidR="00383248" w:rsidRPr="0044745C" w:rsidRDefault="00383248" w:rsidP="00383248">
      <w:pPr>
        <w:spacing w:line="240" w:lineRule="auto"/>
        <w:ind w:firstLine="0"/>
        <w:rPr>
          <w:rFonts w:cs="Arial"/>
          <w:szCs w:val="24"/>
        </w:rPr>
      </w:pPr>
    </w:p>
    <w:p w14:paraId="2DA206E1" w14:textId="4DDF99A5" w:rsidR="003661FC" w:rsidRDefault="00383248" w:rsidP="00AE03CF">
      <w:pPr>
        <w:pStyle w:val="Heading3"/>
      </w:pPr>
      <w:r w:rsidRPr="00E40CAE">
        <w:rPr>
          <w:b/>
        </w:rPr>
        <w:t xml:space="preserve">Figure </w:t>
      </w:r>
      <w:r>
        <w:rPr>
          <w:b/>
        </w:rPr>
        <w:t>S</w:t>
      </w:r>
      <w:r w:rsidR="00AB1DC9">
        <w:rPr>
          <w:b/>
        </w:rPr>
        <w:t>4</w:t>
      </w:r>
      <w:r w:rsidRPr="00E40CAE">
        <w:rPr>
          <w:b/>
        </w:rPr>
        <w:t>.</w:t>
      </w:r>
      <w:r>
        <w:t xml:space="preserve"> </w:t>
      </w:r>
      <w:r w:rsidR="003661FC">
        <w:t>Figures 1-4, S</w:t>
      </w:r>
      <w:r w:rsidR="003E1023">
        <w:t>3</w:t>
      </w:r>
      <w:r w:rsidR="003661FC">
        <w:t xml:space="preserve"> after removal of combinations in which wait-times in the low-risk group were greater then 16 </w:t>
      </w:r>
      <w:proofErr w:type="gramStart"/>
      <w:r w:rsidR="003661FC">
        <w:t>weeks</w:t>
      </w:r>
      <w:proofErr w:type="gramEnd"/>
    </w:p>
    <w:p w14:paraId="74DD402E" w14:textId="41436A42" w:rsidR="003D4564" w:rsidRDefault="007F3353" w:rsidP="003D4564">
      <w:pPr>
        <w:pStyle w:val="ListParagraph"/>
        <w:numPr>
          <w:ilvl w:val="0"/>
          <w:numId w:val="8"/>
        </w:numPr>
        <w:spacing w:line="240" w:lineRule="auto"/>
      </w:pPr>
      <w:r>
        <w:rPr>
          <w:rFonts w:cs="Arial"/>
          <w:szCs w:val="24"/>
        </w:rPr>
        <w:t>Impact of size and wait-times of the high- and medium-risk groups on mortality (%)</w:t>
      </w:r>
      <w:r w:rsidR="003661FC">
        <w:t xml:space="preserve"> (figure </w:t>
      </w:r>
      <w:r w:rsidR="00521C08">
        <w:t>1</w:t>
      </w:r>
      <w:r w:rsidR="003661FC">
        <w:t>)</w:t>
      </w:r>
    </w:p>
    <w:p w14:paraId="1700DCDE" w14:textId="5B87693D" w:rsidR="003D4564" w:rsidRDefault="003D4564" w:rsidP="007F3353">
      <w:pPr>
        <w:ind w:firstLine="0"/>
      </w:pPr>
      <w:r>
        <w:rPr>
          <w:noProof/>
        </w:rPr>
        <w:lastRenderedPageBreak/>
        <w:drawing>
          <wp:inline distT="0" distB="0" distL="0" distR="0" wp14:anchorId="7050D04B" wp14:editId="0141FCAF">
            <wp:extent cx="5810250" cy="5200650"/>
            <wp:effectExtent l="0" t="0" r="0" b="0"/>
            <wp:docPr id="162601857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 rotWithShape="1"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878"/>
                    <a:stretch/>
                  </pic:blipFill>
                  <pic:spPr bwMode="auto">
                    <a:xfrm>
                      <a:off x="0" y="0"/>
                      <a:ext cx="5810250" cy="5200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2A1745D" w14:textId="47720587" w:rsidR="007F3353" w:rsidRDefault="007F3353" w:rsidP="001D03C6">
      <w:pPr>
        <w:pStyle w:val="ListParagraph"/>
        <w:numPr>
          <w:ilvl w:val="0"/>
          <w:numId w:val="8"/>
        </w:numPr>
        <w:spacing w:line="240" w:lineRule="auto"/>
      </w:pPr>
      <w:r>
        <w:rPr>
          <w:rFonts w:cs="Arial"/>
          <w:szCs w:val="24"/>
        </w:rPr>
        <w:t>Impact of size and wait-times of the high- and medium-risk groups on hospitalizations (%)</w:t>
      </w:r>
      <w:r>
        <w:t xml:space="preserve"> (figure </w:t>
      </w:r>
      <w:r w:rsidR="00521C08">
        <w:t>2</w:t>
      </w:r>
      <w:r>
        <w:t>)</w:t>
      </w:r>
    </w:p>
    <w:p w14:paraId="33E2E30F" w14:textId="597CFDDF" w:rsidR="001D03C6" w:rsidRDefault="001D03C6" w:rsidP="007F3353">
      <w:pPr>
        <w:ind w:firstLine="0"/>
      </w:pPr>
      <w:r>
        <w:rPr>
          <w:noProof/>
        </w:rPr>
        <w:lastRenderedPageBreak/>
        <w:drawing>
          <wp:inline distT="0" distB="0" distL="0" distR="0" wp14:anchorId="2F2E2E54" wp14:editId="5E7C16A1">
            <wp:extent cx="5810250" cy="5223510"/>
            <wp:effectExtent l="0" t="0" r="0" b="0"/>
            <wp:docPr id="35834487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 rotWithShape="1"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460"/>
                    <a:stretch/>
                  </pic:blipFill>
                  <pic:spPr bwMode="auto">
                    <a:xfrm>
                      <a:off x="0" y="0"/>
                      <a:ext cx="5810250" cy="52235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0C1240B" w14:textId="52532800" w:rsidR="00AE2E29" w:rsidRDefault="007F3353" w:rsidP="00077CC7">
      <w:pPr>
        <w:pStyle w:val="ListParagraph"/>
        <w:numPr>
          <w:ilvl w:val="0"/>
          <w:numId w:val="8"/>
        </w:numPr>
        <w:spacing w:line="240" w:lineRule="auto"/>
      </w:pPr>
      <w:r>
        <w:rPr>
          <w:rFonts w:cs="Arial"/>
          <w:szCs w:val="24"/>
        </w:rPr>
        <w:t>Impact of size and wait-times of the high- and medium-risk groups on proportion of urgent TAVIs (%)</w:t>
      </w:r>
      <w:r>
        <w:t xml:space="preserve"> (figure </w:t>
      </w:r>
      <w:r w:rsidR="00AE2E29">
        <w:t>3</w:t>
      </w:r>
      <w:r>
        <w:t>)</w:t>
      </w:r>
    </w:p>
    <w:p w14:paraId="7029BF1F" w14:textId="12365AAC" w:rsidR="00EB1525" w:rsidRDefault="00EB1525" w:rsidP="00AE2E29">
      <w:pPr>
        <w:spacing w:line="240" w:lineRule="auto"/>
        <w:ind w:firstLine="0"/>
      </w:pPr>
      <w:r>
        <w:rPr>
          <w:noProof/>
        </w:rPr>
        <w:lastRenderedPageBreak/>
        <w:drawing>
          <wp:inline distT="0" distB="0" distL="0" distR="0" wp14:anchorId="1781AA54" wp14:editId="52473E85">
            <wp:extent cx="5810250" cy="5215890"/>
            <wp:effectExtent l="0" t="0" r="0" b="3810"/>
            <wp:docPr id="2028378538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 rotWithShape="1"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600"/>
                    <a:stretch/>
                  </pic:blipFill>
                  <pic:spPr bwMode="auto">
                    <a:xfrm>
                      <a:off x="0" y="0"/>
                      <a:ext cx="5810250" cy="52158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817B326" w14:textId="734E1327" w:rsidR="00AE2E29" w:rsidRDefault="00AE2E29" w:rsidP="00AE2E29">
      <w:pPr>
        <w:pStyle w:val="ListParagraph"/>
        <w:numPr>
          <w:ilvl w:val="0"/>
          <w:numId w:val="8"/>
        </w:numPr>
        <w:spacing w:line="240" w:lineRule="auto"/>
      </w:pPr>
      <w:r>
        <w:rPr>
          <w:rFonts w:cs="Arial"/>
          <w:szCs w:val="24"/>
        </w:rPr>
        <w:t>Impact of size and wait-times of the high- and medium-risk groups on wait-times in the low-risk group (weeks)</w:t>
      </w:r>
      <w:r>
        <w:t xml:space="preserve"> (figure 4)</w:t>
      </w:r>
    </w:p>
    <w:p w14:paraId="4C7134E6" w14:textId="17A56AB5" w:rsidR="006D4B22" w:rsidRDefault="00630D87" w:rsidP="006D4B22">
      <w:pPr>
        <w:spacing w:line="240" w:lineRule="auto"/>
        <w:ind w:firstLine="0"/>
      </w:pPr>
      <w:r>
        <w:rPr>
          <w:noProof/>
        </w:rPr>
        <w:lastRenderedPageBreak/>
        <w:drawing>
          <wp:inline distT="0" distB="0" distL="0" distR="0" wp14:anchorId="47C389C5" wp14:editId="48F5C578">
            <wp:extent cx="5810250" cy="5238750"/>
            <wp:effectExtent l="0" t="0" r="0" b="0"/>
            <wp:docPr id="848201876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 rotWithShape="1"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182"/>
                    <a:stretch/>
                  </pic:blipFill>
                  <pic:spPr bwMode="auto">
                    <a:xfrm>
                      <a:off x="0" y="0"/>
                      <a:ext cx="5810250" cy="5238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A6048E3" w14:textId="349886CC" w:rsidR="006D4B22" w:rsidRDefault="006D4B22" w:rsidP="006D4B22">
      <w:pPr>
        <w:spacing w:line="240" w:lineRule="auto"/>
        <w:ind w:firstLine="0"/>
      </w:pPr>
      <w:r>
        <w:rPr>
          <w:noProof/>
        </w:rPr>
        <w:lastRenderedPageBreak/>
        <w:drawing>
          <wp:inline distT="0" distB="0" distL="0" distR="0" wp14:anchorId="5A7812C1" wp14:editId="52617FA9">
            <wp:extent cx="5943600" cy="3396615"/>
            <wp:effectExtent l="0" t="0" r="0" b="0"/>
            <wp:docPr id="1210209667" name="Picture 1210209667" descr="A yellow rectangular chart with black numbers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9AC521C4-6660-C59B-8262-86963AF30869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10209667" name="Picture 1210209667" descr="A yellow rectangular chart with black numbers&#10;&#10;Description automatically generated">
                      <a:extLst>
                        <a:ext uri="{FF2B5EF4-FFF2-40B4-BE49-F238E27FC236}">
                          <a16:creationId xmlns:a16="http://schemas.microsoft.com/office/drawing/2014/main" id="{9AC521C4-6660-C59B-8262-86963AF30869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21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96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DFEDD8" w14:textId="5B01BA67" w:rsidR="00A05EAE" w:rsidRDefault="006D4B22" w:rsidP="00A05EAE">
      <w:pPr>
        <w:pStyle w:val="ListParagraph"/>
        <w:numPr>
          <w:ilvl w:val="0"/>
          <w:numId w:val="8"/>
        </w:numPr>
        <w:spacing w:line="240" w:lineRule="auto"/>
      </w:pPr>
      <w:r>
        <w:rPr>
          <w:rFonts w:cs="Arial"/>
          <w:noProof/>
          <w:szCs w:val="24"/>
        </w:rPr>
        <w:t xml:space="preserve">Impact on mortality (%) </w:t>
      </w:r>
      <w:r>
        <w:t>(figure S</w:t>
      </w:r>
      <w:r w:rsidR="003E1023">
        <w:t>3</w:t>
      </w:r>
      <w:r w:rsidR="00E30C7E">
        <w:t>A</w:t>
      </w:r>
      <w:r>
        <w:t>)</w:t>
      </w:r>
    </w:p>
    <w:p w14:paraId="33A9087A" w14:textId="3283D71B" w:rsidR="00AA7059" w:rsidRDefault="00A05EAE" w:rsidP="006D4B22">
      <w:pPr>
        <w:spacing w:line="240" w:lineRule="auto"/>
        <w:ind w:firstLine="0"/>
      </w:pPr>
      <w:r>
        <w:rPr>
          <w:noProof/>
        </w:rPr>
        <w:drawing>
          <wp:inline distT="0" distB="0" distL="0" distR="0" wp14:anchorId="628F96FE" wp14:editId="51047185">
            <wp:extent cx="6667500" cy="3550920"/>
            <wp:effectExtent l="0" t="0" r="0" b="0"/>
            <wp:docPr id="624314852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 rotWithShape="1"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800"/>
                    <a:stretch/>
                  </pic:blipFill>
                  <pic:spPr bwMode="auto">
                    <a:xfrm>
                      <a:off x="0" y="0"/>
                      <a:ext cx="6667500" cy="35509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D8B183B" w14:textId="06974CDE" w:rsidR="00727389" w:rsidRDefault="006D4B22" w:rsidP="00727389">
      <w:pPr>
        <w:pStyle w:val="ListParagraph"/>
        <w:numPr>
          <w:ilvl w:val="0"/>
          <w:numId w:val="8"/>
        </w:numPr>
        <w:spacing w:line="240" w:lineRule="auto"/>
      </w:pPr>
      <w:r>
        <w:t xml:space="preserve">Impact </w:t>
      </w:r>
      <w:r w:rsidRPr="006D4B22">
        <w:rPr>
          <w:rFonts w:cs="Arial"/>
          <w:noProof/>
          <w:szCs w:val="24"/>
        </w:rPr>
        <w:t xml:space="preserve">Impact on hospitalizations (%) </w:t>
      </w:r>
      <w:r>
        <w:t>(figure S</w:t>
      </w:r>
      <w:r w:rsidR="003E1023">
        <w:t>3</w:t>
      </w:r>
      <w:r w:rsidR="00E30C7E">
        <w:t>B</w:t>
      </w:r>
      <w:r>
        <w:t>)</w:t>
      </w:r>
    </w:p>
    <w:p w14:paraId="085E8188" w14:textId="5742823C" w:rsidR="00727389" w:rsidRDefault="00727389" w:rsidP="006D4B22">
      <w:pPr>
        <w:spacing w:line="240" w:lineRule="auto"/>
        <w:ind w:firstLine="0"/>
      </w:pPr>
      <w:r>
        <w:rPr>
          <w:noProof/>
        </w:rPr>
        <w:lastRenderedPageBreak/>
        <w:drawing>
          <wp:inline distT="0" distB="0" distL="0" distR="0" wp14:anchorId="74ACA781" wp14:editId="40C4C190">
            <wp:extent cx="6667500" cy="3550920"/>
            <wp:effectExtent l="0" t="0" r="0" b="0"/>
            <wp:docPr id="1739439952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 rotWithShape="1"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800"/>
                    <a:stretch/>
                  </pic:blipFill>
                  <pic:spPr bwMode="auto">
                    <a:xfrm>
                      <a:off x="0" y="0"/>
                      <a:ext cx="6667500" cy="35509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186359D" w14:textId="67C87A07" w:rsidR="00456FF3" w:rsidRDefault="006D4B22" w:rsidP="00456FF3">
      <w:pPr>
        <w:pStyle w:val="ListParagraph"/>
        <w:numPr>
          <w:ilvl w:val="0"/>
          <w:numId w:val="8"/>
        </w:numPr>
        <w:spacing w:line="240" w:lineRule="auto"/>
      </w:pPr>
      <w:r>
        <w:rPr>
          <w:rFonts w:cs="Arial"/>
          <w:noProof/>
          <w:szCs w:val="24"/>
        </w:rPr>
        <w:t>Impact on proportion of urgent TAVIs (%)</w:t>
      </w:r>
      <w:r>
        <w:t xml:space="preserve"> (figure S</w:t>
      </w:r>
      <w:r w:rsidR="003E1023">
        <w:t>3</w:t>
      </w:r>
      <w:r w:rsidR="00E30C7E">
        <w:t>C</w:t>
      </w:r>
      <w:r>
        <w:t>)</w:t>
      </w:r>
    </w:p>
    <w:p w14:paraId="61366466" w14:textId="3D0D47BF" w:rsidR="00727389" w:rsidRDefault="00456FF3" w:rsidP="007F3353">
      <w:pPr>
        <w:spacing w:line="240" w:lineRule="auto"/>
        <w:ind w:firstLine="0"/>
      </w:pPr>
      <w:r>
        <w:rPr>
          <w:noProof/>
        </w:rPr>
        <w:drawing>
          <wp:inline distT="0" distB="0" distL="0" distR="0" wp14:anchorId="76CA3B00" wp14:editId="6A1B86BF">
            <wp:extent cx="6667500" cy="3550920"/>
            <wp:effectExtent l="0" t="0" r="0" b="0"/>
            <wp:docPr id="830146933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 rotWithShape="1">
                    <a:blip r:embed="rId2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800"/>
                    <a:stretch/>
                  </pic:blipFill>
                  <pic:spPr bwMode="auto">
                    <a:xfrm>
                      <a:off x="0" y="0"/>
                      <a:ext cx="6667500" cy="35509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F0ACE20" w14:textId="1634CEE3" w:rsidR="006603E3" w:rsidRDefault="006603E3" w:rsidP="006603E3">
      <w:pPr>
        <w:pStyle w:val="ListParagraph"/>
        <w:numPr>
          <w:ilvl w:val="0"/>
          <w:numId w:val="8"/>
        </w:numPr>
        <w:spacing w:line="240" w:lineRule="auto"/>
      </w:pPr>
      <w:r>
        <w:rPr>
          <w:rFonts w:cs="Arial"/>
          <w:noProof/>
          <w:szCs w:val="24"/>
        </w:rPr>
        <w:t xml:space="preserve">Impact on wait-times in the low-risk group (weeks) </w:t>
      </w:r>
      <w:r>
        <w:t>(figure S3</w:t>
      </w:r>
      <w:r w:rsidR="00E30C7E">
        <w:t>D</w:t>
      </w:r>
      <w:r>
        <w:t>)</w:t>
      </w:r>
    </w:p>
    <w:p w14:paraId="1B74E891" w14:textId="0F9832B4" w:rsidR="006603E3" w:rsidRDefault="007107E1" w:rsidP="007F3353">
      <w:pPr>
        <w:spacing w:line="240" w:lineRule="auto"/>
        <w:ind w:firstLine="0"/>
      </w:pPr>
      <w:r>
        <w:rPr>
          <w:noProof/>
        </w:rPr>
        <w:lastRenderedPageBreak/>
        <w:drawing>
          <wp:inline distT="0" distB="0" distL="0" distR="0" wp14:anchorId="01277659" wp14:editId="74AF9947">
            <wp:extent cx="6667500" cy="3581400"/>
            <wp:effectExtent l="0" t="0" r="0" b="0"/>
            <wp:docPr id="664684715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 rotWithShape="1">
                    <a:blip r:embed="rId2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000"/>
                    <a:stretch/>
                  </pic:blipFill>
                  <pic:spPr bwMode="auto">
                    <a:xfrm>
                      <a:off x="0" y="0"/>
                      <a:ext cx="6667500" cy="3581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888E04E" w14:textId="77777777" w:rsidR="007107E1" w:rsidRDefault="007107E1" w:rsidP="007F3353">
      <w:pPr>
        <w:spacing w:line="240" w:lineRule="auto"/>
        <w:ind w:firstLine="0"/>
      </w:pPr>
    </w:p>
    <w:p w14:paraId="5850E2E3" w14:textId="77777777" w:rsidR="00BE5087" w:rsidRDefault="00BE5087" w:rsidP="00BE5087">
      <w:pPr>
        <w:pStyle w:val="Heading1"/>
      </w:pPr>
      <w:r>
        <w:t>Tables</w:t>
      </w:r>
    </w:p>
    <w:p w14:paraId="321CF396" w14:textId="78C400DE" w:rsidR="00BE5087" w:rsidRDefault="00EE53F1" w:rsidP="00175839">
      <w:pPr>
        <w:ind w:firstLine="0"/>
        <w:rPr>
          <w:rFonts w:cs="Arial"/>
          <w:szCs w:val="24"/>
        </w:rPr>
      </w:pPr>
      <w:r w:rsidRPr="00175839">
        <w:rPr>
          <w:rFonts w:cs="Arial"/>
          <w:b/>
          <w:bCs/>
          <w:szCs w:val="24"/>
        </w:rPr>
        <w:t xml:space="preserve">Table </w:t>
      </w:r>
      <w:r w:rsidR="00CC27EC">
        <w:rPr>
          <w:rFonts w:cs="Arial"/>
          <w:b/>
          <w:bCs/>
          <w:szCs w:val="24"/>
        </w:rPr>
        <w:t>S</w:t>
      </w:r>
      <w:r w:rsidRPr="00175839">
        <w:rPr>
          <w:rFonts w:cs="Arial"/>
          <w:b/>
          <w:bCs/>
          <w:szCs w:val="24"/>
        </w:rPr>
        <w:t>1</w:t>
      </w:r>
      <w:r w:rsidR="00C4092D" w:rsidRPr="00175839">
        <w:rPr>
          <w:rFonts w:cs="Arial"/>
          <w:b/>
          <w:bCs/>
          <w:szCs w:val="24"/>
        </w:rPr>
        <w:t>:</w:t>
      </w:r>
      <w:r w:rsidR="006306C2">
        <w:rPr>
          <w:rFonts w:cs="Arial"/>
          <w:szCs w:val="24"/>
        </w:rPr>
        <w:t xml:space="preserve"> </w:t>
      </w:r>
      <w:r w:rsidR="00CC27EC">
        <w:rPr>
          <w:rFonts w:cs="Arial"/>
          <w:szCs w:val="24"/>
        </w:rPr>
        <w:t>Model input parameters</w:t>
      </w:r>
    </w:p>
    <w:tbl>
      <w:tblPr>
        <w:tblStyle w:val="TableGrid"/>
        <w:tblW w:w="8926" w:type="dxa"/>
        <w:tblLook w:val="04A0" w:firstRow="1" w:lastRow="0" w:firstColumn="1" w:lastColumn="0" w:noHBand="0" w:noVBand="1"/>
      </w:tblPr>
      <w:tblGrid>
        <w:gridCol w:w="4390"/>
        <w:gridCol w:w="4536"/>
      </w:tblGrid>
      <w:tr w:rsidR="00CC27EC" w:rsidRPr="007A1BC9" w14:paraId="35850187" w14:textId="77777777" w:rsidTr="00CC27EC">
        <w:trPr>
          <w:trHeight w:val="437"/>
        </w:trPr>
        <w:tc>
          <w:tcPr>
            <w:tcW w:w="4390" w:type="dxa"/>
          </w:tcPr>
          <w:p w14:paraId="23656119" w14:textId="786F3BB5" w:rsidR="00CC27EC" w:rsidRPr="00497576" w:rsidRDefault="00CC27EC" w:rsidP="00FE4DD9">
            <w:pPr>
              <w:pStyle w:val="NoSpacing"/>
              <w:rPr>
                <w:b/>
                <w:bCs/>
              </w:rPr>
            </w:pPr>
            <w:r>
              <w:rPr>
                <w:b/>
                <w:bCs/>
              </w:rPr>
              <w:t>Parameter</w:t>
            </w:r>
            <w:r w:rsidR="00E34391">
              <w:rPr>
                <w:b/>
                <w:bCs/>
              </w:rPr>
              <w:t xml:space="preserve"> (distribution)</w:t>
            </w:r>
          </w:p>
        </w:tc>
        <w:tc>
          <w:tcPr>
            <w:tcW w:w="4536" w:type="dxa"/>
          </w:tcPr>
          <w:p w14:paraId="034ACD75" w14:textId="0B722F71" w:rsidR="00CC27EC" w:rsidRPr="00497576" w:rsidRDefault="00CC27EC" w:rsidP="007A1BC9">
            <w:pPr>
              <w:pStyle w:val="NoSpacing"/>
              <w:rPr>
                <w:b/>
                <w:bCs/>
              </w:rPr>
            </w:pPr>
            <w:r>
              <w:rPr>
                <w:b/>
                <w:bCs/>
              </w:rPr>
              <w:t>Value</w:t>
            </w:r>
          </w:p>
        </w:tc>
      </w:tr>
      <w:tr w:rsidR="00CC27EC" w:rsidRPr="007A1BC9" w14:paraId="78D15E21" w14:textId="596D348C" w:rsidTr="00CC27EC">
        <w:trPr>
          <w:trHeight w:val="421"/>
        </w:trPr>
        <w:tc>
          <w:tcPr>
            <w:tcW w:w="4390" w:type="dxa"/>
          </w:tcPr>
          <w:p w14:paraId="110D6822" w14:textId="1488ECA2" w:rsidR="00CC27EC" w:rsidRPr="007A1BC9" w:rsidRDefault="00CC27EC" w:rsidP="007A1BC9">
            <w:pPr>
              <w:pStyle w:val="NoSpacing"/>
            </w:pPr>
            <w:r>
              <w:t>Distribution of predicted risk of death</w:t>
            </w:r>
            <w:r w:rsidR="00E34391">
              <w:t xml:space="preserve"> (lognormal)</w:t>
            </w:r>
          </w:p>
        </w:tc>
        <w:tc>
          <w:tcPr>
            <w:tcW w:w="4536" w:type="dxa"/>
          </w:tcPr>
          <w:p w14:paraId="7C8F782C" w14:textId="77777777" w:rsidR="00CC27EC" w:rsidRDefault="00E34391" w:rsidP="007A1BC9">
            <w:pPr>
              <w:pStyle w:val="NoSpacing"/>
            </w:pPr>
            <w:r>
              <w:t>Mean (log) = -3.68</w:t>
            </w:r>
          </w:p>
          <w:p w14:paraId="4A60A61C" w14:textId="3DC7B2C0" w:rsidR="00E34391" w:rsidRPr="00E34391" w:rsidRDefault="00E34391" w:rsidP="00E34391">
            <w:pPr>
              <w:ind w:firstLine="0"/>
            </w:pPr>
            <w:r>
              <w:t>SD (log) = 0.5</w:t>
            </w:r>
          </w:p>
        </w:tc>
      </w:tr>
      <w:tr w:rsidR="00CC27EC" w:rsidRPr="007A1BC9" w14:paraId="4A7770AE" w14:textId="4B4B5C7A" w:rsidTr="00CC27EC">
        <w:trPr>
          <w:trHeight w:val="421"/>
        </w:trPr>
        <w:tc>
          <w:tcPr>
            <w:tcW w:w="4390" w:type="dxa"/>
          </w:tcPr>
          <w:p w14:paraId="13150FA7" w14:textId="1CAD39BB" w:rsidR="00CC27EC" w:rsidRPr="007E3359" w:rsidRDefault="00CE3FB5" w:rsidP="007E3359">
            <w:pPr>
              <w:pStyle w:val="NoSpacing"/>
            </w:pPr>
            <w:r>
              <w:t>Distribution of predicted risk of hospitalization</w:t>
            </w:r>
            <w:r w:rsidR="00E34391">
              <w:t xml:space="preserve"> (lognormal)</w:t>
            </w:r>
          </w:p>
        </w:tc>
        <w:tc>
          <w:tcPr>
            <w:tcW w:w="4536" w:type="dxa"/>
          </w:tcPr>
          <w:p w14:paraId="06EB6BCF" w14:textId="25D17B9D" w:rsidR="00E34391" w:rsidRDefault="00E34391" w:rsidP="00E34391">
            <w:pPr>
              <w:pStyle w:val="NoSpacing"/>
            </w:pPr>
            <w:r>
              <w:t>Mean (log) = -1.22</w:t>
            </w:r>
          </w:p>
          <w:p w14:paraId="2A06304B" w14:textId="359C30C4" w:rsidR="00CC27EC" w:rsidRPr="007A1BC9" w:rsidRDefault="00E34391" w:rsidP="00E34391">
            <w:pPr>
              <w:pStyle w:val="NoSpacing"/>
            </w:pPr>
            <w:r>
              <w:t>SD (log) = 0.33</w:t>
            </w:r>
          </w:p>
        </w:tc>
      </w:tr>
      <w:tr w:rsidR="00CC27EC" w:rsidRPr="007A1BC9" w14:paraId="15EB234F" w14:textId="77777777" w:rsidTr="00CC27EC">
        <w:trPr>
          <w:trHeight w:val="421"/>
        </w:trPr>
        <w:tc>
          <w:tcPr>
            <w:tcW w:w="4390" w:type="dxa"/>
          </w:tcPr>
          <w:p w14:paraId="574FB41E" w14:textId="0764EEBB" w:rsidR="00CC27EC" w:rsidRPr="00CE3FB5" w:rsidRDefault="00CE3FB5" w:rsidP="007E3359">
            <w:pPr>
              <w:pStyle w:val="NoSpacing"/>
            </w:pPr>
            <w:r>
              <w:t>Distribution of predicted risk of urgent TAVI</w:t>
            </w:r>
            <w:r w:rsidR="00E34391">
              <w:t xml:space="preserve"> (lognormal)</w:t>
            </w:r>
          </w:p>
        </w:tc>
        <w:tc>
          <w:tcPr>
            <w:tcW w:w="4536" w:type="dxa"/>
          </w:tcPr>
          <w:p w14:paraId="29490400" w14:textId="17C26B5D" w:rsidR="00E34391" w:rsidRDefault="00E34391" w:rsidP="00E34391">
            <w:pPr>
              <w:pStyle w:val="NoSpacing"/>
            </w:pPr>
            <w:r>
              <w:t>Mean (log) = -2.5</w:t>
            </w:r>
          </w:p>
          <w:p w14:paraId="27BDCC79" w14:textId="189D8423" w:rsidR="00CC27EC" w:rsidRPr="00CE3FB5" w:rsidRDefault="00E34391" w:rsidP="00E34391">
            <w:pPr>
              <w:pStyle w:val="NoSpacing"/>
            </w:pPr>
            <w:r>
              <w:t>SD (log) = 0.65</w:t>
            </w:r>
          </w:p>
        </w:tc>
      </w:tr>
      <w:tr w:rsidR="00CC27EC" w:rsidRPr="007A1BC9" w14:paraId="0AEA8C99" w14:textId="77777777" w:rsidTr="00CC27EC">
        <w:trPr>
          <w:trHeight w:val="421"/>
        </w:trPr>
        <w:tc>
          <w:tcPr>
            <w:tcW w:w="4390" w:type="dxa"/>
          </w:tcPr>
          <w:p w14:paraId="1EF0C8CA" w14:textId="289B8D16" w:rsidR="00CC27EC" w:rsidRDefault="00E34391" w:rsidP="007E3359">
            <w:pPr>
              <w:pStyle w:val="NoSpacing"/>
            </w:pPr>
            <w:r>
              <w:t>Cycle-specific probability of death (Weibull)</w:t>
            </w:r>
          </w:p>
        </w:tc>
        <w:tc>
          <w:tcPr>
            <w:tcW w:w="4536" w:type="dxa"/>
          </w:tcPr>
          <w:p w14:paraId="245F5FDF" w14:textId="74D70DE3" w:rsidR="00CC27EC" w:rsidRDefault="00E34391" w:rsidP="007A1BC9">
            <w:pPr>
              <w:pStyle w:val="NoSpacing"/>
            </w:pPr>
            <w:r>
              <w:t>Shape = 1.0533</w:t>
            </w:r>
          </w:p>
          <w:p w14:paraId="1653A030" w14:textId="1294771A" w:rsidR="00E34391" w:rsidRPr="00E34391" w:rsidRDefault="00E34391" w:rsidP="00E34391">
            <w:pPr>
              <w:ind w:firstLine="0"/>
            </w:pPr>
            <w:r>
              <w:t xml:space="preserve">Scale = </w:t>
            </w:r>
            <w:r w:rsidR="00C504B7">
              <w:t>variable</w:t>
            </w:r>
          </w:p>
        </w:tc>
      </w:tr>
      <w:tr w:rsidR="00E34391" w:rsidRPr="007A1BC9" w14:paraId="48BB1790" w14:textId="77777777" w:rsidTr="00CC27EC">
        <w:trPr>
          <w:trHeight w:val="421"/>
        </w:trPr>
        <w:tc>
          <w:tcPr>
            <w:tcW w:w="4390" w:type="dxa"/>
          </w:tcPr>
          <w:p w14:paraId="29CC13DA" w14:textId="68672274" w:rsidR="00E34391" w:rsidRPr="00CE3FB5" w:rsidRDefault="00E34391" w:rsidP="00E34391">
            <w:pPr>
              <w:pStyle w:val="NoSpacing"/>
            </w:pPr>
            <w:r>
              <w:t>Cycle-specific probability of hospitalization (Weibull)</w:t>
            </w:r>
          </w:p>
        </w:tc>
        <w:tc>
          <w:tcPr>
            <w:tcW w:w="4536" w:type="dxa"/>
          </w:tcPr>
          <w:p w14:paraId="559FFF14" w14:textId="3CFA688F" w:rsidR="00E34391" w:rsidRDefault="00E34391" w:rsidP="00E34391">
            <w:pPr>
              <w:pStyle w:val="NoSpacing"/>
            </w:pPr>
            <w:r>
              <w:t>Shape = 1.1267</w:t>
            </w:r>
          </w:p>
          <w:p w14:paraId="15226A3D" w14:textId="639A6310" w:rsidR="00E34391" w:rsidRPr="00CE3FB5" w:rsidRDefault="00E34391" w:rsidP="00E34391">
            <w:pPr>
              <w:pStyle w:val="NoSpacing"/>
            </w:pPr>
            <w:r>
              <w:t>Scale =</w:t>
            </w:r>
            <w:r w:rsidR="00C504B7">
              <w:t xml:space="preserve"> variable</w:t>
            </w:r>
          </w:p>
        </w:tc>
      </w:tr>
      <w:tr w:rsidR="00E34391" w:rsidRPr="007A1BC9" w14:paraId="13CE76B9" w14:textId="77777777" w:rsidTr="00CC27EC">
        <w:trPr>
          <w:trHeight w:val="421"/>
        </w:trPr>
        <w:tc>
          <w:tcPr>
            <w:tcW w:w="4390" w:type="dxa"/>
          </w:tcPr>
          <w:p w14:paraId="232A4429" w14:textId="61B9A7EF" w:rsidR="00E34391" w:rsidRDefault="00E34391" w:rsidP="00E34391">
            <w:pPr>
              <w:pStyle w:val="NoSpacing"/>
            </w:pPr>
            <w:r>
              <w:t>Overall mortality</w:t>
            </w:r>
          </w:p>
        </w:tc>
        <w:tc>
          <w:tcPr>
            <w:tcW w:w="4536" w:type="dxa"/>
          </w:tcPr>
          <w:p w14:paraId="27859729" w14:textId="7663D8E5" w:rsidR="00E34391" w:rsidRPr="007A1BC9" w:rsidRDefault="009056C1" w:rsidP="00E34391">
            <w:pPr>
              <w:pStyle w:val="NoSpacing"/>
            </w:pPr>
            <w:r>
              <w:t>3.64</w:t>
            </w:r>
            <w:r w:rsidR="00E34391">
              <w:t>%*</w:t>
            </w:r>
          </w:p>
        </w:tc>
      </w:tr>
      <w:tr w:rsidR="00E34391" w:rsidRPr="007A1BC9" w14:paraId="1BF27B4F" w14:textId="77777777" w:rsidTr="00CC27EC">
        <w:trPr>
          <w:trHeight w:val="421"/>
        </w:trPr>
        <w:tc>
          <w:tcPr>
            <w:tcW w:w="4390" w:type="dxa"/>
          </w:tcPr>
          <w:p w14:paraId="009486A6" w14:textId="0DD9F400" w:rsidR="00E34391" w:rsidRDefault="00E34391" w:rsidP="00E34391">
            <w:pPr>
              <w:pStyle w:val="NoSpacing"/>
            </w:pPr>
            <w:r>
              <w:lastRenderedPageBreak/>
              <w:t>Overall hospitalization</w:t>
            </w:r>
          </w:p>
        </w:tc>
        <w:tc>
          <w:tcPr>
            <w:tcW w:w="4536" w:type="dxa"/>
          </w:tcPr>
          <w:p w14:paraId="5CFE43E1" w14:textId="49394E2E" w:rsidR="00E34391" w:rsidRPr="007A1BC9" w:rsidRDefault="003C69BA" w:rsidP="00E34391">
            <w:pPr>
              <w:pStyle w:val="NoSpacing"/>
            </w:pPr>
            <w:r>
              <w:t>33.95</w:t>
            </w:r>
            <w:r w:rsidR="00E34391">
              <w:t>%*</w:t>
            </w:r>
          </w:p>
        </w:tc>
      </w:tr>
      <w:tr w:rsidR="00E34391" w:rsidRPr="007A1BC9" w14:paraId="4F059EDB" w14:textId="77777777" w:rsidTr="00CC27EC">
        <w:trPr>
          <w:trHeight w:val="421"/>
        </w:trPr>
        <w:tc>
          <w:tcPr>
            <w:tcW w:w="4390" w:type="dxa"/>
          </w:tcPr>
          <w:p w14:paraId="00DF8CED" w14:textId="6AE13C76" w:rsidR="00E34391" w:rsidRDefault="00E34391" w:rsidP="00E34391">
            <w:pPr>
              <w:pStyle w:val="NoSpacing"/>
            </w:pPr>
            <w:r>
              <w:t>Overall proportion of urgent TAVI</w:t>
            </w:r>
          </w:p>
        </w:tc>
        <w:tc>
          <w:tcPr>
            <w:tcW w:w="4536" w:type="dxa"/>
          </w:tcPr>
          <w:p w14:paraId="1B2E01BE" w14:textId="0798238D" w:rsidR="00E34391" w:rsidRDefault="009056C1" w:rsidP="00E34391">
            <w:pPr>
              <w:pStyle w:val="NoSpacing"/>
            </w:pPr>
            <w:r>
              <w:t>15.19</w:t>
            </w:r>
            <w:r w:rsidR="00E34391">
              <w:t>%*</w:t>
            </w:r>
          </w:p>
        </w:tc>
      </w:tr>
      <w:tr w:rsidR="002619B9" w:rsidRPr="007A1BC9" w14:paraId="6AB2B124" w14:textId="77777777" w:rsidTr="00CC27EC">
        <w:trPr>
          <w:trHeight w:val="421"/>
        </w:trPr>
        <w:tc>
          <w:tcPr>
            <w:tcW w:w="4390" w:type="dxa"/>
          </w:tcPr>
          <w:p w14:paraId="7C552236" w14:textId="5F491626" w:rsidR="002619B9" w:rsidRDefault="002619B9" w:rsidP="00E34391">
            <w:pPr>
              <w:pStyle w:val="NoSpacing"/>
            </w:pPr>
            <w:r>
              <w:t>Overall wait-time for TAVI</w:t>
            </w:r>
          </w:p>
        </w:tc>
        <w:tc>
          <w:tcPr>
            <w:tcW w:w="4536" w:type="dxa"/>
          </w:tcPr>
          <w:p w14:paraId="690E7530" w14:textId="1A33BED6" w:rsidR="002619B9" w:rsidRDefault="002619B9" w:rsidP="00E34391">
            <w:pPr>
              <w:pStyle w:val="NoSpacing"/>
            </w:pPr>
            <w:r>
              <w:t>12.5 weeks</w:t>
            </w:r>
          </w:p>
        </w:tc>
      </w:tr>
    </w:tbl>
    <w:p w14:paraId="1B374101" w14:textId="429404DF" w:rsidR="007A1BC9" w:rsidRDefault="00497576" w:rsidP="00497576">
      <w:pPr>
        <w:pStyle w:val="NoSpacing"/>
      </w:pPr>
      <w:bookmarkStart w:id="2" w:name="_Hlk118390780"/>
      <w:r>
        <w:t>*</w:t>
      </w:r>
      <w:bookmarkEnd w:id="2"/>
      <w:r w:rsidR="00E34391">
        <w:t>Targets used in calibration</w:t>
      </w:r>
    </w:p>
    <w:p w14:paraId="28AD786F" w14:textId="77777777" w:rsidR="00E40CAE" w:rsidRDefault="00E40CAE" w:rsidP="00325F95">
      <w:pPr>
        <w:ind w:firstLine="0"/>
        <w:rPr>
          <w:rFonts w:cs="Arial"/>
          <w:szCs w:val="24"/>
        </w:rPr>
      </w:pPr>
    </w:p>
    <w:p w14:paraId="03A6A186" w14:textId="4CCF4172" w:rsidR="0047723F" w:rsidRDefault="0047723F" w:rsidP="00325F95">
      <w:pPr>
        <w:ind w:firstLine="0"/>
        <w:rPr>
          <w:rFonts w:cs="Arial"/>
          <w:szCs w:val="24"/>
        </w:rPr>
      </w:pPr>
      <w:r>
        <w:rPr>
          <w:rFonts w:cs="Arial"/>
          <w:szCs w:val="24"/>
        </w:rPr>
        <w:t xml:space="preserve">Table S2. </w:t>
      </w:r>
      <w:r w:rsidR="000F13A5">
        <w:rPr>
          <w:rFonts w:cs="Arial"/>
          <w:szCs w:val="24"/>
        </w:rPr>
        <w:t>Distributions of predicted risks</w:t>
      </w:r>
      <w:r w:rsidR="00AA4DB8">
        <w:rPr>
          <w:rFonts w:cs="Arial"/>
          <w:szCs w:val="24"/>
        </w:rPr>
        <w:t xml:space="preserve"> at 12 week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0A51A3" w14:paraId="01A06126" w14:textId="77777777" w:rsidTr="000A51A3">
        <w:tc>
          <w:tcPr>
            <w:tcW w:w="2337" w:type="dxa"/>
          </w:tcPr>
          <w:p w14:paraId="3F414FAF" w14:textId="2E761F0B" w:rsidR="000A51A3" w:rsidRPr="009441B2" w:rsidRDefault="005670BB" w:rsidP="000A51A3">
            <w:pPr>
              <w:pStyle w:val="NoSpacing"/>
              <w:rPr>
                <w:b/>
                <w:bCs/>
              </w:rPr>
            </w:pPr>
            <w:r w:rsidRPr="009441B2">
              <w:rPr>
                <w:b/>
                <w:bCs/>
              </w:rPr>
              <w:t>Percentile</w:t>
            </w:r>
          </w:p>
        </w:tc>
        <w:tc>
          <w:tcPr>
            <w:tcW w:w="2337" w:type="dxa"/>
          </w:tcPr>
          <w:p w14:paraId="479AC870" w14:textId="45B13E5E" w:rsidR="000A51A3" w:rsidRPr="009441B2" w:rsidRDefault="00AA4DB8" w:rsidP="009441B2">
            <w:pPr>
              <w:pStyle w:val="NoSpacing"/>
              <w:jc w:val="center"/>
              <w:rPr>
                <w:b/>
                <w:bCs/>
              </w:rPr>
            </w:pPr>
            <w:r w:rsidRPr="009441B2">
              <w:rPr>
                <w:b/>
                <w:bCs/>
              </w:rPr>
              <w:t>All-cause mortality</w:t>
            </w:r>
          </w:p>
        </w:tc>
        <w:tc>
          <w:tcPr>
            <w:tcW w:w="2338" w:type="dxa"/>
          </w:tcPr>
          <w:p w14:paraId="18083EB1" w14:textId="6CD97DA3" w:rsidR="000A51A3" w:rsidRPr="009441B2" w:rsidRDefault="00AA4DB8" w:rsidP="009441B2">
            <w:pPr>
              <w:pStyle w:val="NoSpacing"/>
              <w:jc w:val="center"/>
              <w:rPr>
                <w:b/>
                <w:bCs/>
              </w:rPr>
            </w:pPr>
            <w:r w:rsidRPr="009441B2">
              <w:rPr>
                <w:b/>
                <w:bCs/>
              </w:rPr>
              <w:t>All-cause hospitalization</w:t>
            </w:r>
          </w:p>
        </w:tc>
        <w:tc>
          <w:tcPr>
            <w:tcW w:w="2338" w:type="dxa"/>
          </w:tcPr>
          <w:p w14:paraId="0F59C327" w14:textId="206F6072" w:rsidR="000A51A3" w:rsidRPr="009441B2" w:rsidRDefault="00AA4DB8" w:rsidP="009441B2">
            <w:pPr>
              <w:pStyle w:val="NoSpacing"/>
              <w:jc w:val="center"/>
              <w:rPr>
                <w:b/>
                <w:bCs/>
              </w:rPr>
            </w:pPr>
            <w:r w:rsidRPr="009441B2">
              <w:rPr>
                <w:b/>
                <w:bCs/>
              </w:rPr>
              <w:t>Urgent TAVI</w:t>
            </w:r>
          </w:p>
        </w:tc>
      </w:tr>
      <w:tr w:rsidR="000A51A3" w14:paraId="0C38AF7D" w14:textId="77777777" w:rsidTr="000A51A3">
        <w:tc>
          <w:tcPr>
            <w:tcW w:w="2337" w:type="dxa"/>
          </w:tcPr>
          <w:p w14:paraId="00BBA834" w14:textId="58CC1249" w:rsidR="000A51A3" w:rsidRDefault="001663DD" w:rsidP="000A51A3">
            <w:pPr>
              <w:pStyle w:val="NoSpacing"/>
            </w:pPr>
            <w:r>
              <w:t>Minimum</w:t>
            </w:r>
          </w:p>
        </w:tc>
        <w:tc>
          <w:tcPr>
            <w:tcW w:w="2337" w:type="dxa"/>
          </w:tcPr>
          <w:p w14:paraId="3A308B9D" w14:textId="0E0E0786" w:rsidR="000A51A3" w:rsidRDefault="0017066B" w:rsidP="009441B2">
            <w:pPr>
              <w:pStyle w:val="NoSpacing"/>
              <w:jc w:val="center"/>
            </w:pPr>
            <w:r>
              <w:t>0.0063</w:t>
            </w:r>
          </w:p>
        </w:tc>
        <w:tc>
          <w:tcPr>
            <w:tcW w:w="2338" w:type="dxa"/>
          </w:tcPr>
          <w:p w14:paraId="7368D844" w14:textId="414427CB" w:rsidR="000A51A3" w:rsidRDefault="003B0401" w:rsidP="009441B2">
            <w:pPr>
              <w:pStyle w:val="NoSpacing"/>
              <w:jc w:val="center"/>
            </w:pPr>
            <w:r>
              <w:t>0.096</w:t>
            </w:r>
          </w:p>
        </w:tc>
        <w:tc>
          <w:tcPr>
            <w:tcW w:w="2338" w:type="dxa"/>
          </w:tcPr>
          <w:p w14:paraId="183D8C36" w14:textId="235D012D" w:rsidR="000A51A3" w:rsidRDefault="00874D14" w:rsidP="009441B2">
            <w:pPr>
              <w:pStyle w:val="NoSpacing"/>
              <w:jc w:val="center"/>
            </w:pPr>
            <w:r>
              <w:t>0.0182</w:t>
            </w:r>
          </w:p>
        </w:tc>
      </w:tr>
      <w:tr w:rsidR="000A51A3" w14:paraId="0DD7F5A4" w14:textId="77777777" w:rsidTr="000A51A3">
        <w:tc>
          <w:tcPr>
            <w:tcW w:w="2337" w:type="dxa"/>
          </w:tcPr>
          <w:p w14:paraId="75B106E7" w14:textId="27E66BBD" w:rsidR="000A51A3" w:rsidRDefault="001663DD" w:rsidP="000A51A3">
            <w:pPr>
              <w:pStyle w:val="NoSpacing"/>
            </w:pPr>
            <w:r>
              <w:t>5</w:t>
            </w:r>
          </w:p>
        </w:tc>
        <w:tc>
          <w:tcPr>
            <w:tcW w:w="2337" w:type="dxa"/>
          </w:tcPr>
          <w:p w14:paraId="2362CA79" w14:textId="37BE12C8" w:rsidR="000A51A3" w:rsidRDefault="0017066B" w:rsidP="009441B2">
            <w:pPr>
              <w:pStyle w:val="NoSpacing"/>
              <w:jc w:val="center"/>
            </w:pPr>
            <w:r>
              <w:t>0.0117</w:t>
            </w:r>
          </w:p>
        </w:tc>
        <w:tc>
          <w:tcPr>
            <w:tcW w:w="2338" w:type="dxa"/>
          </w:tcPr>
          <w:p w14:paraId="1FFE55DB" w14:textId="2F4F5AF1" w:rsidR="000A51A3" w:rsidRDefault="003B0401" w:rsidP="009441B2">
            <w:pPr>
              <w:pStyle w:val="NoSpacing"/>
              <w:jc w:val="center"/>
            </w:pPr>
            <w:r>
              <w:t>0.1617</w:t>
            </w:r>
          </w:p>
        </w:tc>
        <w:tc>
          <w:tcPr>
            <w:tcW w:w="2338" w:type="dxa"/>
          </w:tcPr>
          <w:p w14:paraId="7B307A7D" w14:textId="763416F0" w:rsidR="000A51A3" w:rsidRDefault="00874D14" w:rsidP="009441B2">
            <w:pPr>
              <w:pStyle w:val="NoSpacing"/>
              <w:jc w:val="center"/>
            </w:pPr>
            <w:r>
              <w:t>0.0245</w:t>
            </w:r>
          </w:p>
        </w:tc>
      </w:tr>
      <w:tr w:rsidR="000A51A3" w14:paraId="7CE310A8" w14:textId="77777777" w:rsidTr="000A51A3">
        <w:tc>
          <w:tcPr>
            <w:tcW w:w="2337" w:type="dxa"/>
          </w:tcPr>
          <w:p w14:paraId="30F73B2B" w14:textId="41F64702" w:rsidR="000A51A3" w:rsidRDefault="00933E1E" w:rsidP="00933E1E">
            <w:pPr>
              <w:pStyle w:val="NoSpacing"/>
            </w:pPr>
            <w:r>
              <w:t>10</w:t>
            </w:r>
          </w:p>
        </w:tc>
        <w:tc>
          <w:tcPr>
            <w:tcW w:w="2337" w:type="dxa"/>
          </w:tcPr>
          <w:p w14:paraId="17A5A901" w14:textId="456AC6C9" w:rsidR="000A51A3" w:rsidRDefault="0017066B" w:rsidP="009441B2">
            <w:pPr>
              <w:pStyle w:val="NoSpacing"/>
              <w:jc w:val="center"/>
            </w:pPr>
            <w:r>
              <w:t>0.0125</w:t>
            </w:r>
          </w:p>
        </w:tc>
        <w:tc>
          <w:tcPr>
            <w:tcW w:w="2338" w:type="dxa"/>
          </w:tcPr>
          <w:p w14:paraId="495150AC" w14:textId="75CB9B8A" w:rsidR="000A51A3" w:rsidRDefault="003B0401" w:rsidP="009441B2">
            <w:pPr>
              <w:pStyle w:val="NoSpacing"/>
              <w:jc w:val="center"/>
            </w:pPr>
            <w:r>
              <w:t>0.1848</w:t>
            </w:r>
          </w:p>
        </w:tc>
        <w:tc>
          <w:tcPr>
            <w:tcW w:w="2338" w:type="dxa"/>
          </w:tcPr>
          <w:p w14:paraId="4F90B0FF" w14:textId="0DF9094F" w:rsidR="000A51A3" w:rsidRDefault="00874D14" w:rsidP="009441B2">
            <w:pPr>
              <w:pStyle w:val="NoSpacing"/>
              <w:jc w:val="center"/>
            </w:pPr>
            <w:r>
              <w:t>0.0365</w:t>
            </w:r>
          </w:p>
        </w:tc>
      </w:tr>
      <w:tr w:rsidR="001663DD" w14:paraId="0FB9CDFA" w14:textId="77777777" w:rsidTr="000A51A3">
        <w:tc>
          <w:tcPr>
            <w:tcW w:w="2337" w:type="dxa"/>
          </w:tcPr>
          <w:p w14:paraId="2D8EA392" w14:textId="64202CE1" w:rsidR="001663DD" w:rsidRDefault="00933E1E" w:rsidP="00933E1E">
            <w:pPr>
              <w:pStyle w:val="NoSpacing"/>
            </w:pPr>
            <w:r>
              <w:t>15</w:t>
            </w:r>
          </w:p>
        </w:tc>
        <w:tc>
          <w:tcPr>
            <w:tcW w:w="2337" w:type="dxa"/>
          </w:tcPr>
          <w:p w14:paraId="5425E66A" w14:textId="2F90D3D7" w:rsidR="001663DD" w:rsidRDefault="0017066B" w:rsidP="009441B2">
            <w:pPr>
              <w:pStyle w:val="NoSpacing"/>
              <w:jc w:val="center"/>
            </w:pPr>
            <w:r>
              <w:t>0.0137</w:t>
            </w:r>
          </w:p>
        </w:tc>
        <w:tc>
          <w:tcPr>
            <w:tcW w:w="2338" w:type="dxa"/>
          </w:tcPr>
          <w:p w14:paraId="4D054A32" w14:textId="442C5F37" w:rsidR="001663DD" w:rsidRDefault="00B47B8F" w:rsidP="009441B2">
            <w:pPr>
              <w:pStyle w:val="NoSpacing"/>
              <w:jc w:val="center"/>
            </w:pPr>
            <w:r>
              <w:t>0.1989</w:t>
            </w:r>
          </w:p>
        </w:tc>
        <w:tc>
          <w:tcPr>
            <w:tcW w:w="2338" w:type="dxa"/>
          </w:tcPr>
          <w:p w14:paraId="5EFC4A43" w14:textId="5CC11761" w:rsidR="001663DD" w:rsidRDefault="00874D14" w:rsidP="009441B2">
            <w:pPr>
              <w:pStyle w:val="NoSpacing"/>
              <w:jc w:val="center"/>
            </w:pPr>
            <w:r>
              <w:t>0.0365</w:t>
            </w:r>
          </w:p>
        </w:tc>
      </w:tr>
      <w:tr w:rsidR="001663DD" w14:paraId="64288346" w14:textId="77777777" w:rsidTr="000A51A3">
        <w:tc>
          <w:tcPr>
            <w:tcW w:w="2337" w:type="dxa"/>
          </w:tcPr>
          <w:p w14:paraId="020861DF" w14:textId="14ECE170" w:rsidR="001663DD" w:rsidRDefault="00933E1E" w:rsidP="00933E1E">
            <w:pPr>
              <w:pStyle w:val="NoSpacing"/>
            </w:pPr>
            <w:r>
              <w:t>20</w:t>
            </w:r>
          </w:p>
        </w:tc>
        <w:tc>
          <w:tcPr>
            <w:tcW w:w="2337" w:type="dxa"/>
          </w:tcPr>
          <w:p w14:paraId="169F4EE7" w14:textId="4361A591" w:rsidR="001663DD" w:rsidRDefault="0017066B" w:rsidP="009441B2">
            <w:pPr>
              <w:pStyle w:val="NoSpacing"/>
              <w:jc w:val="center"/>
            </w:pPr>
            <w:r>
              <w:t>0.0152</w:t>
            </w:r>
          </w:p>
        </w:tc>
        <w:tc>
          <w:tcPr>
            <w:tcW w:w="2338" w:type="dxa"/>
          </w:tcPr>
          <w:p w14:paraId="78A2B1CF" w14:textId="4EBECB3E" w:rsidR="001663DD" w:rsidRDefault="00B47B8F" w:rsidP="009441B2">
            <w:pPr>
              <w:pStyle w:val="NoSpacing"/>
              <w:jc w:val="center"/>
            </w:pPr>
            <w:r>
              <w:t>0.2127</w:t>
            </w:r>
          </w:p>
        </w:tc>
        <w:tc>
          <w:tcPr>
            <w:tcW w:w="2338" w:type="dxa"/>
          </w:tcPr>
          <w:p w14:paraId="148C4465" w14:textId="63C178DF" w:rsidR="001663DD" w:rsidRDefault="00874D14" w:rsidP="009441B2">
            <w:pPr>
              <w:pStyle w:val="NoSpacing"/>
              <w:jc w:val="center"/>
            </w:pPr>
            <w:r>
              <w:t>0.0418</w:t>
            </w:r>
          </w:p>
        </w:tc>
      </w:tr>
      <w:tr w:rsidR="001663DD" w14:paraId="770CF14C" w14:textId="77777777" w:rsidTr="000A51A3">
        <w:tc>
          <w:tcPr>
            <w:tcW w:w="2337" w:type="dxa"/>
          </w:tcPr>
          <w:p w14:paraId="7F69DB45" w14:textId="6E93CC6A" w:rsidR="001663DD" w:rsidRDefault="00933E1E" w:rsidP="00933E1E">
            <w:pPr>
              <w:pStyle w:val="NoSpacing"/>
            </w:pPr>
            <w:r>
              <w:t>25</w:t>
            </w:r>
          </w:p>
        </w:tc>
        <w:tc>
          <w:tcPr>
            <w:tcW w:w="2337" w:type="dxa"/>
          </w:tcPr>
          <w:p w14:paraId="1B0DE7EB" w14:textId="77F3F5D3" w:rsidR="001663DD" w:rsidRDefault="0017066B" w:rsidP="009441B2">
            <w:pPr>
              <w:pStyle w:val="NoSpacing"/>
              <w:jc w:val="center"/>
            </w:pPr>
            <w:r>
              <w:t>0.0159</w:t>
            </w:r>
          </w:p>
        </w:tc>
        <w:tc>
          <w:tcPr>
            <w:tcW w:w="2338" w:type="dxa"/>
          </w:tcPr>
          <w:p w14:paraId="7F86F3F7" w14:textId="5B9C9DBD" w:rsidR="001663DD" w:rsidRDefault="00B47B8F" w:rsidP="009441B2">
            <w:pPr>
              <w:pStyle w:val="NoSpacing"/>
              <w:jc w:val="center"/>
            </w:pPr>
            <w:r>
              <w:t>0.228</w:t>
            </w:r>
          </w:p>
        </w:tc>
        <w:tc>
          <w:tcPr>
            <w:tcW w:w="2338" w:type="dxa"/>
          </w:tcPr>
          <w:p w14:paraId="774A4383" w14:textId="6F3BEBDE" w:rsidR="001663DD" w:rsidRDefault="00874D14" w:rsidP="009441B2">
            <w:pPr>
              <w:pStyle w:val="NoSpacing"/>
              <w:jc w:val="center"/>
            </w:pPr>
            <w:r>
              <w:t>0.0523</w:t>
            </w:r>
          </w:p>
        </w:tc>
      </w:tr>
      <w:tr w:rsidR="001663DD" w14:paraId="4FF1DD18" w14:textId="77777777" w:rsidTr="000A51A3">
        <w:tc>
          <w:tcPr>
            <w:tcW w:w="2337" w:type="dxa"/>
          </w:tcPr>
          <w:p w14:paraId="6A9F4258" w14:textId="41AC2C92" w:rsidR="001663DD" w:rsidRDefault="00933E1E" w:rsidP="00933E1E">
            <w:pPr>
              <w:pStyle w:val="NoSpacing"/>
            </w:pPr>
            <w:r>
              <w:t>30</w:t>
            </w:r>
          </w:p>
        </w:tc>
        <w:tc>
          <w:tcPr>
            <w:tcW w:w="2337" w:type="dxa"/>
          </w:tcPr>
          <w:p w14:paraId="7AC10C32" w14:textId="2E56C497" w:rsidR="001663DD" w:rsidRDefault="0017066B" w:rsidP="009441B2">
            <w:pPr>
              <w:pStyle w:val="NoSpacing"/>
              <w:jc w:val="center"/>
            </w:pPr>
            <w:r>
              <w:t>0.0167</w:t>
            </w:r>
          </w:p>
        </w:tc>
        <w:tc>
          <w:tcPr>
            <w:tcW w:w="2338" w:type="dxa"/>
          </w:tcPr>
          <w:p w14:paraId="5AFDDF63" w14:textId="4CC79D4E" w:rsidR="001663DD" w:rsidRDefault="00B47B8F" w:rsidP="009441B2">
            <w:pPr>
              <w:pStyle w:val="NoSpacing"/>
              <w:jc w:val="center"/>
            </w:pPr>
            <w:r>
              <w:t>0.2429</w:t>
            </w:r>
          </w:p>
        </w:tc>
        <w:tc>
          <w:tcPr>
            <w:tcW w:w="2338" w:type="dxa"/>
          </w:tcPr>
          <w:p w14:paraId="586FB14E" w14:textId="022C076D" w:rsidR="001663DD" w:rsidRDefault="00874D14" w:rsidP="009441B2">
            <w:pPr>
              <w:pStyle w:val="NoSpacing"/>
              <w:jc w:val="center"/>
            </w:pPr>
            <w:r>
              <w:t>0.058</w:t>
            </w:r>
          </w:p>
        </w:tc>
      </w:tr>
      <w:tr w:rsidR="001663DD" w14:paraId="10CE2BDC" w14:textId="77777777" w:rsidTr="000A51A3">
        <w:tc>
          <w:tcPr>
            <w:tcW w:w="2337" w:type="dxa"/>
          </w:tcPr>
          <w:p w14:paraId="6DCEB4E5" w14:textId="76F9ADD6" w:rsidR="001663DD" w:rsidRDefault="00933E1E" w:rsidP="00933E1E">
            <w:pPr>
              <w:pStyle w:val="NoSpacing"/>
            </w:pPr>
            <w:r>
              <w:t>35</w:t>
            </w:r>
          </w:p>
        </w:tc>
        <w:tc>
          <w:tcPr>
            <w:tcW w:w="2337" w:type="dxa"/>
          </w:tcPr>
          <w:p w14:paraId="2DFEA4E9" w14:textId="5983A91D" w:rsidR="001663DD" w:rsidRDefault="0017066B" w:rsidP="009441B2">
            <w:pPr>
              <w:pStyle w:val="NoSpacing"/>
              <w:jc w:val="center"/>
            </w:pPr>
            <w:r>
              <w:t>0.0177</w:t>
            </w:r>
          </w:p>
        </w:tc>
        <w:tc>
          <w:tcPr>
            <w:tcW w:w="2338" w:type="dxa"/>
          </w:tcPr>
          <w:p w14:paraId="1D0951E4" w14:textId="7611C849" w:rsidR="001663DD" w:rsidRDefault="00B47B8F" w:rsidP="009441B2">
            <w:pPr>
              <w:pStyle w:val="NoSpacing"/>
              <w:jc w:val="center"/>
            </w:pPr>
            <w:r>
              <w:t>0.2542</w:t>
            </w:r>
          </w:p>
        </w:tc>
        <w:tc>
          <w:tcPr>
            <w:tcW w:w="2338" w:type="dxa"/>
          </w:tcPr>
          <w:p w14:paraId="09976A1A" w14:textId="2E3B7144" w:rsidR="001663DD" w:rsidRDefault="00874D14" w:rsidP="009441B2">
            <w:pPr>
              <w:pStyle w:val="NoSpacing"/>
              <w:jc w:val="center"/>
            </w:pPr>
            <w:r>
              <w:t>0.0664</w:t>
            </w:r>
          </w:p>
        </w:tc>
      </w:tr>
      <w:tr w:rsidR="001663DD" w14:paraId="41F2E937" w14:textId="77777777" w:rsidTr="000A51A3">
        <w:tc>
          <w:tcPr>
            <w:tcW w:w="2337" w:type="dxa"/>
          </w:tcPr>
          <w:p w14:paraId="61651E31" w14:textId="2C66BBB7" w:rsidR="001663DD" w:rsidRDefault="00933E1E" w:rsidP="00933E1E">
            <w:pPr>
              <w:pStyle w:val="NoSpacing"/>
            </w:pPr>
            <w:r>
              <w:t>40</w:t>
            </w:r>
          </w:p>
        </w:tc>
        <w:tc>
          <w:tcPr>
            <w:tcW w:w="2337" w:type="dxa"/>
          </w:tcPr>
          <w:p w14:paraId="7F443801" w14:textId="5AE4D942" w:rsidR="001663DD" w:rsidRDefault="0017066B" w:rsidP="009441B2">
            <w:pPr>
              <w:pStyle w:val="NoSpacing"/>
              <w:jc w:val="center"/>
            </w:pPr>
            <w:r>
              <w:t>0.0203</w:t>
            </w:r>
          </w:p>
        </w:tc>
        <w:tc>
          <w:tcPr>
            <w:tcW w:w="2338" w:type="dxa"/>
          </w:tcPr>
          <w:p w14:paraId="77258861" w14:textId="4DFD210A" w:rsidR="001663DD" w:rsidRDefault="00B47B8F" w:rsidP="009441B2">
            <w:pPr>
              <w:pStyle w:val="NoSpacing"/>
              <w:jc w:val="center"/>
            </w:pPr>
            <w:r>
              <w:t>0.2655</w:t>
            </w:r>
          </w:p>
        </w:tc>
        <w:tc>
          <w:tcPr>
            <w:tcW w:w="2338" w:type="dxa"/>
          </w:tcPr>
          <w:p w14:paraId="75EDE18E" w14:textId="1A093295" w:rsidR="001663DD" w:rsidRDefault="00874D14" w:rsidP="009441B2">
            <w:pPr>
              <w:pStyle w:val="NoSpacing"/>
              <w:jc w:val="center"/>
            </w:pPr>
            <w:r>
              <w:t>0.0725</w:t>
            </w:r>
          </w:p>
        </w:tc>
      </w:tr>
      <w:tr w:rsidR="001663DD" w14:paraId="593C472E" w14:textId="77777777" w:rsidTr="000A51A3">
        <w:tc>
          <w:tcPr>
            <w:tcW w:w="2337" w:type="dxa"/>
          </w:tcPr>
          <w:p w14:paraId="5F28C25C" w14:textId="030FF54D" w:rsidR="001663DD" w:rsidRDefault="00933E1E" w:rsidP="00933E1E">
            <w:pPr>
              <w:pStyle w:val="NoSpacing"/>
            </w:pPr>
            <w:r>
              <w:t>45</w:t>
            </w:r>
          </w:p>
        </w:tc>
        <w:tc>
          <w:tcPr>
            <w:tcW w:w="2337" w:type="dxa"/>
          </w:tcPr>
          <w:p w14:paraId="39B52F78" w14:textId="53CC76AE" w:rsidR="001663DD" w:rsidRDefault="0017066B" w:rsidP="009441B2">
            <w:pPr>
              <w:pStyle w:val="NoSpacing"/>
              <w:jc w:val="center"/>
            </w:pPr>
            <w:r>
              <w:t>0.0227</w:t>
            </w:r>
          </w:p>
        </w:tc>
        <w:tc>
          <w:tcPr>
            <w:tcW w:w="2338" w:type="dxa"/>
          </w:tcPr>
          <w:p w14:paraId="76EAE595" w14:textId="2EEA30F4" w:rsidR="001663DD" w:rsidRDefault="00B47B8F" w:rsidP="009441B2">
            <w:pPr>
              <w:pStyle w:val="NoSpacing"/>
              <w:jc w:val="center"/>
            </w:pPr>
            <w:r>
              <w:t>0.2756</w:t>
            </w:r>
          </w:p>
        </w:tc>
        <w:tc>
          <w:tcPr>
            <w:tcW w:w="2338" w:type="dxa"/>
          </w:tcPr>
          <w:p w14:paraId="2C7680E9" w14:textId="1DA952EE" w:rsidR="001663DD" w:rsidRDefault="00874D14" w:rsidP="009441B2">
            <w:pPr>
              <w:pStyle w:val="NoSpacing"/>
              <w:jc w:val="center"/>
            </w:pPr>
            <w:r>
              <w:t>0.0725</w:t>
            </w:r>
          </w:p>
        </w:tc>
      </w:tr>
      <w:tr w:rsidR="001663DD" w14:paraId="2FD56F2A" w14:textId="77777777" w:rsidTr="000A51A3">
        <w:tc>
          <w:tcPr>
            <w:tcW w:w="2337" w:type="dxa"/>
          </w:tcPr>
          <w:p w14:paraId="694EE8E1" w14:textId="5D1E65E8" w:rsidR="001663DD" w:rsidRDefault="00933E1E" w:rsidP="00933E1E">
            <w:pPr>
              <w:pStyle w:val="NoSpacing"/>
            </w:pPr>
            <w:r>
              <w:t>50</w:t>
            </w:r>
          </w:p>
        </w:tc>
        <w:tc>
          <w:tcPr>
            <w:tcW w:w="2337" w:type="dxa"/>
          </w:tcPr>
          <w:p w14:paraId="1348F288" w14:textId="7DA64F95" w:rsidR="001663DD" w:rsidRDefault="0017066B" w:rsidP="009441B2">
            <w:pPr>
              <w:pStyle w:val="NoSpacing"/>
              <w:jc w:val="center"/>
            </w:pPr>
            <w:r>
              <w:t>0.0247</w:t>
            </w:r>
          </w:p>
        </w:tc>
        <w:tc>
          <w:tcPr>
            <w:tcW w:w="2338" w:type="dxa"/>
          </w:tcPr>
          <w:p w14:paraId="708D095F" w14:textId="58D5D8DE" w:rsidR="001663DD" w:rsidRDefault="00B47B8F" w:rsidP="009441B2">
            <w:pPr>
              <w:pStyle w:val="NoSpacing"/>
              <w:jc w:val="center"/>
            </w:pPr>
            <w:r>
              <w:t>0.2876</w:t>
            </w:r>
          </w:p>
        </w:tc>
        <w:tc>
          <w:tcPr>
            <w:tcW w:w="2338" w:type="dxa"/>
          </w:tcPr>
          <w:p w14:paraId="6DAD63AA" w14:textId="678F8625" w:rsidR="001663DD" w:rsidRDefault="00874D14" w:rsidP="009441B2">
            <w:pPr>
              <w:pStyle w:val="NoSpacing"/>
              <w:jc w:val="center"/>
            </w:pPr>
            <w:r>
              <w:t>0.078</w:t>
            </w:r>
          </w:p>
        </w:tc>
      </w:tr>
      <w:tr w:rsidR="001663DD" w14:paraId="263153A3" w14:textId="77777777" w:rsidTr="000A51A3">
        <w:tc>
          <w:tcPr>
            <w:tcW w:w="2337" w:type="dxa"/>
          </w:tcPr>
          <w:p w14:paraId="0930ED56" w14:textId="3376B260" w:rsidR="001663DD" w:rsidRDefault="00933E1E" w:rsidP="00933E1E">
            <w:pPr>
              <w:pStyle w:val="NoSpacing"/>
            </w:pPr>
            <w:r>
              <w:t>55</w:t>
            </w:r>
          </w:p>
        </w:tc>
        <w:tc>
          <w:tcPr>
            <w:tcW w:w="2337" w:type="dxa"/>
          </w:tcPr>
          <w:p w14:paraId="350DBF01" w14:textId="691600B6" w:rsidR="001663DD" w:rsidRDefault="0017066B" w:rsidP="009441B2">
            <w:pPr>
              <w:pStyle w:val="NoSpacing"/>
              <w:jc w:val="center"/>
            </w:pPr>
            <w:r>
              <w:t>0.0268</w:t>
            </w:r>
          </w:p>
        </w:tc>
        <w:tc>
          <w:tcPr>
            <w:tcW w:w="2338" w:type="dxa"/>
          </w:tcPr>
          <w:p w14:paraId="6B655D21" w14:textId="5E4BD089" w:rsidR="001663DD" w:rsidRDefault="00B47B8F" w:rsidP="009441B2">
            <w:pPr>
              <w:pStyle w:val="NoSpacing"/>
              <w:jc w:val="center"/>
            </w:pPr>
            <w:r>
              <w:t>0.303</w:t>
            </w:r>
          </w:p>
        </w:tc>
        <w:tc>
          <w:tcPr>
            <w:tcW w:w="2338" w:type="dxa"/>
          </w:tcPr>
          <w:p w14:paraId="2AB2BE0A" w14:textId="658DC459" w:rsidR="001663DD" w:rsidRDefault="00874D14" w:rsidP="009441B2">
            <w:pPr>
              <w:pStyle w:val="NoSpacing"/>
              <w:jc w:val="center"/>
            </w:pPr>
            <w:r>
              <w:t>0.0828</w:t>
            </w:r>
          </w:p>
        </w:tc>
      </w:tr>
      <w:tr w:rsidR="001663DD" w14:paraId="7E708476" w14:textId="77777777" w:rsidTr="000A51A3">
        <w:tc>
          <w:tcPr>
            <w:tcW w:w="2337" w:type="dxa"/>
          </w:tcPr>
          <w:p w14:paraId="1A1A9A3C" w14:textId="33D46D82" w:rsidR="001663DD" w:rsidRDefault="00933E1E" w:rsidP="00933E1E">
            <w:pPr>
              <w:pStyle w:val="NoSpacing"/>
            </w:pPr>
            <w:r>
              <w:t>60</w:t>
            </w:r>
          </w:p>
        </w:tc>
        <w:tc>
          <w:tcPr>
            <w:tcW w:w="2337" w:type="dxa"/>
          </w:tcPr>
          <w:p w14:paraId="099BA081" w14:textId="1088CC22" w:rsidR="001663DD" w:rsidRDefault="0017066B" w:rsidP="009441B2">
            <w:pPr>
              <w:pStyle w:val="NoSpacing"/>
              <w:jc w:val="center"/>
            </w:pPr>
            <w:r>
              <w:t>0.0295</w:t>
            </w:r>
          </w:p>
        </w:tc>
        <w:tc>
          <w:tcPr>
            <w:tcW w:w="2338" w:type="dxa"/>
          </w:tcPr>
          <w:p w14:paraId="32692AE3" w14:textId="41A0C896" w:rsidR="001663DD" w:rsidRDefault="00B47B8F" w:rsidP="009441B2">
            <w:pPr>
              <w:pStyle w:val="NoSpacing"/>
              <w:jc w:val="center"/>
            </w:pPr>
            <w:r>
              <w:t>0.3217</w:t>
            </w:r>
          </w:p>
        </w:tc>
        <w:tc>
          <w:tcPr>
            <w:tcW w:w="2338" w:type="dxa"/>
          </w:tcPr>
          <w:p w14:paraId="079F1EE2" w14:textId="11EAFDB6" w:rsidR="001663DD" w:rsidRDefault="00874D14" w:rsidP="009441B2">
            <w:pPr>
              <w:pStyle w:val="NoSpacing"/>
              <w:jc w:val="center"/>
            </w:pPr>
            <w:r>
              <w:t>0.102</w:t>
            </w:r>
          </w:p>
        </w:tc>
      </w:tr>
      <w:tr w:rsidR="001663DD" w14:paraId="2C180D28" w14:textId="77777777" w:rsidTr="000A51A3">
        <w:tc>
          <w:tcPr>
            <w:tcW w:w="2337" w:type="dxa"/>
          </w:tcPr>
          <w:p w14:paraId="51257D94" w14:textId="03830D82" w:rsidR="001663DD" w:rsidRDefault="00933E1E" w:rsidP="00933E1E">
            <w:pPr>
              <w:pStyle w:val="NoSpacing"/>
            </w:pPr>
            <w:r>
              <w:t>65</w:t>
            </w:r>
          </w:p>
        </w:tc>
        <w:tc>
          <w:tcPr>
            <w:tcW w:w="2337" w:type="dxa"/>
          </w:tcPr>
          <w:p w14:paraId="264F7ED8" w14:textId="1A7E6CF4" w:rsidR="001663DD" w:rsidRDefault="0017066B" w:rsidP="009441B2">
            <w:pPr>
              <w:pStyle w:val="NoSpacing"/>
              <w:jc w:val="center"/>
            </w:pPr>
            <w:r>
              <w:t>0.0314</w:t>
            </w:r>
          </w:p>
        </w:tc>
        <w:tc>
          <w:tcPr>
            <w:tcW w:w="2338" w:type="dxa"/>
          </w:tcPr>
          <w:p w14:paraId="52C1E368" w14:textId="1149B5BF" w:rsidR="001663DD" w:rsidRDefault="00B47B8F" w:rsidP="009441B2">
            <w:pPr>
              <w:pStyle w:val="NoSpacing"/>
              <w:jc w:val="center"/>
            </w:pPr>
            <w:r>
              <w:t>0.3392</w:t>
            </w:r>
          </w:p>
        </w:tc>
        <w:tc>
          <w:tcPr>
            <w:tcW w:w="2338" w:type="dxa"/>
          </w:tcPr>
          <w:p w14:paraId="733DFCCC" w14:textId="1A8D1106" w:rsidR="001663DD" w:rsidRDefault="00874D14" w:rsidP="009441B2">
            <w:pPr>
              <w:pStyle w:val="NoSpacing"/>
              <w:jc w:val="center"/>
            </w:pPr>
            <w:r>
              <w:t>0.114</w:t>
            </w:r>
          </w:p>
        </w:tc>
      </w:tr>
      <w:tr w:rsidR="001663DD" w14:paraId="78BC2ABA" w14:textId="77777777" w:rsidTr="000A51A3">
        <w:tc>
          <w:tcPr>
            <w:tcW w:w="2337" w:type="dxa"/>
          </w:tcPr>
          <w:p w14:paraId="036C65D5" w14:textId="64EFDD00" w:rsidR="001663DD" w:rsidRDefault="00933E1E" w:rsidP="00933E1E">
            <w:pPr>
              <w:pStyle w:val="NoSpacing"/>
            </w:pPr>
            <w:r>
              <w:t>70</w:t>
            </w:r>
          </w:p>
        </w:tc>
        <w:tc>
          <w:tcPr>
            <w:tcW w:w="2337" w:type="dxa"/>
          </w:tcPr>
          <w:p w14:paraId="708B52D9" w14:textId="78DABFBD" w:rsidR="001663DD" w:rsidRDefault="0017066B" w:rsidP="009441B2">
            <w:pPr>
              <w:pStyle w:val="NoSpacing"/>
              <w:jc w:val="center"/>
            </w:pPr>
            <w:r>
              <w:t>0.0332</w:t>
            </w:r>
          </w:p>
        </w:tc>
        <w:tc>
          <w:tcPr>
            <w:tcW w:w="2338" w:type="dxa"/>
          </w:tcPr>
          <w:p w14:paraId="2BF6510F" w14:textId="2D710CD3" w:rsidR="001663DD" w:rsidRDefault="00B47B8F" w:rsidP="009441B2">
            <w:pPr>
              <w:pStyle w:val="NoSpacing"/>
              <w:jc w:val="center"/>
            </w:pPr>
            <w:r>
              <w:t>0.3553</w:t>
            </w:r>
          </w:p>
        </w:tc>
        <w:tc>
          <w:tcPr>
            <w:tcW w:w="2338" w:type="dxa"/>
          </w:tcPr>
          <w:p w14:paraId="23907A9A" w14:textId="2CAA186A" w:rsidR="001663DD" w:rsidRDefault="00874D14" w:rsidP="009441B2">
            <w:pPr>
              <w:pStyle w:val="NoSpacing"/>
              <w:jc w:val="center"/>
            </w:pPr>
            <w:r>
              <w:t>0.114</w:t>
            </w:r>
          </w:p>
        </w:tc>
      </w:tr>
      <w:tr w:rsidR="001663DD" w14:paraId="519EF5A6" w14:textId="77777777" w:rsidTr="000A51A3">
        <w:tc>
          <w:tcPr>
            <w:tcW w:w="2337" w:type="dxa"/>
          </w:tcPr>
          <w:p w14:paraId="1DF82563" w14:textId="4C27DAA0" w:rsidR="001663DD" w:rsidRDefault="00933E1E" w:rsidP="00933E1E">
            <w:pPr>
              <w:pStyle w:val="NoSpacing"/>
            </w:pPr>
            <w:r>
              <w:t>75</w:t>
            </w:r>
          </w:p>
        </w:tc>
        <w:tc>
          <w:tcPr>
            <w:tcW w:w="2337" w:type="dxa"/>
          </w:tcPr>
          <w:p w14:paraId="53BF114B" w14:textId="7975AA3B" w:rsidR="001663DD" w:rsidRDefault="0017066B" w:rsidP="009441B2">
            <w:pPr>
              <w:pStyle w:val="NoSpacing"/>
              <w:jc w:val="center"/>
            </w:pPr>
            <w:r>
              <w:t>0.0349</w:t>
            </w:r>
          </w:p>
        </w:tc>
        <w:tc>
          <w:tcPr>
            <w:tcW w:w="2338" w:type="dxa"/>
          </w:tcPr>
          <w:p w14:paraId="64074B47" w14:textId="27F3C2B2" w:rsidR="001663DD" w:rsidRDefault="00B47B8F" w:rsidP="009441B2">
            <w:pPr>
              <w:pStyle w:val="NoSpacing"/>
              <w:jc w:val="center"/>
            </w:pPr>
            <w:r>
              <w:t>0.3694</w:t>
            </w:r>
          </w:p>
        </w:tc>
        <w:tc>
          <w:tcPr>
            <w:tcW w:w="2338" w:type="dxa"/>
          </w:tcPr>
          <w:p w14:paraId="06DFC541" w14:textId="5E5EFB04" w:rsidR="001663DD" w:rsidRDefault="00874D14" w:rsidP="009441B2">
            <w:pPr>
              <w:pStyle w:val="NoSpacing"/>
              <w:jc w:val="center"/>
            </w:pPr>
            <w:r>
              <w:t>0.1298</w:t>
            </w:r>
          </w:p>
        </w:tc>
      </w:tr>
      <w:tr w:rsidR="001663DD" w14:paraId="29CD4EA4" w14:textId="77777777" w:rsidTr="000A51A3">
        <w:tc>
          <w:tcPr>
            <w:tcW w:w="2337" w:type="dxa"/>
          </w:tcPr>
          <w:p w14:paraId="32FB27C7" w14:textId="0E08B1A6" w:rsidR="001663DD" w:rsidRDefault="00933E1E" w:rsidP="00933E1E">
            <w:pPr>
              <w:pStyle w:val="NoSpacing"/>
            </w:pPr>
            <w:r>
              <w:t>80</w:t>
            </w:r>
          </w:p>
        </w:tc>
        <w:tc>
          <w:tcPr>
            <w:tcW w:w="2337" w:type="dxa"/>
          </w:tcPr>
          <w:p w14:paraId="6831D0FC" w14:textId="76923CFF" w:rsidR="001663DD" w:rsidRDefault="0017066B" w:rsidP="009441B2">
            <w:pPr>
              <w:pStyle w:val="NoSpacing"/>
              <w:jc w:val="center"/>
            </w:pPr>
            <w:r>
              <w:t>0.0374</w:t>
            </w:r>
          </w:p>
        </w:tc>
        <w:tc>
          <w:tcPr>
            <w:tcW w:w="2338" w:type="dxa"/>
          </w:tcPr>
          <w:p w14:paraId="5A2B4FA0" w14:textId="0E79CC8E" w:rsidR="001663DD" w:rsidRDefault="00B47B8F" w:rsidP="009441B2">
            <w:pPr>
              <w:pStyle w:val="NoSpacing"/>
              <w:jc w:val="center"/>
            </w:pPr>
            <w:r>
              <w:t>0.3842</w:t>
            </w:r>
          </w:p>
        </w:tc>
        <w:tc>
          <w:tcPr>
            <w:tcW w:w="2338" w:type="dxa"/>
          </w:tcPr>
          <w:p w14:paraId="4A9AA589" w14:textId="1E2A0502" w:rsidR="001663DD" w:rsidRDefault="00874D14" w:rsidP="009441B2">
            <w:pPr>
              <w:pStyle w:val="NoSpacing"/>
              <w:jc w:val="center"/>
            </w:pPr>
            <w:r>
              <w:t>0.1298</w:t>
            </w:r>
          </w:p>
        </w:tc>
      </w:tr>
      <w:tr w:rsidR="001663DD" w14:paraId="0C2932D0" w14:textId="77777777" w:rsidTr="000A51A3">
        <w:tc>
          <w:tcPr>
            <w:tcW w:w="2337" w:type="dxa"/>
          </w:tcPr>
          <w:p w14:paraId="06AFF240" w14:textId="7829E715" w:rsidR="001663DD" w:rsidRDefault="00933E1E" w:rsidP="00933E1E">
            <w:pPr>
              <w:pStyle w:val="NoSpacing"/>
            </w:pPr>
            <w:r>
              <w:t>85</w:t>
            </w:r>
          </w:p>
        </w:tc>
        <w:tc>
          <w:tcPr>
            <w:tcW w:w="2337" w:type="dxa"/>
          </w:tcPr>
          <w:p w14:paraId="26ED2EA9" w14:textId="536FE88D" w:rsidR="001663DD" w:rsidRDefault="0017066B" w:rsidP="009441B2">
            <w:pPr>
              <w:pStyle w:val="NoSpacing"/>
              <w:jc w:val="center"/>
            </w:pPr>
            <w:r>
              <w:t>0.0409</w:t>
            </w:r>
          </w:p>
        </w:tc>
        <w:tc>
          <w:tcPr>
            <w:tcW w:w="2338" w:type="dxa"/>
          </w:tcPr>
          <w:p w14:paraId="7423BFB7" w14:textId="3DDF2AD0" w:rsidR="001663DD" w:rsidRDefault="00B47B8F" w:rsidP="009441B2">
            <w:pPr>
              <w:pStyle w:val="NoSpacing"/>
              <w:jc w:val="center"/>
            </w:pPr>
            <w:r>
              <w:t>0.4028</w:t>
            </w:r>
          </w:p>
        </w:tc>
        <w:tc>
          <w:tcPr>
            <w:tcW w:w="2338" w:type="dxa"/>
          </w:tcPr>
          <w:p w14:paraId="1A7EC3C6" w14:textId="4D82986A" w:rsidR="001663DD" w:rsidRDefault="00874D14" w:rsidP="009441B2">
            <w:pPr>
              <w:pStyle w:val="NoSpacing"/>
              <w:jc w:val="center"/>
            </w:pPr>
            <w:r>
              <w:t>0.151</w:t>
            </w:r>
          </w:p>
        </w:tc>
      </w:tr>
      <w:tr w:rsidR="001663DD" w14:paraId="1F447AA8" w14:textId="77777777" w:rsidTr="000A51A3">
        <w:tc>
          <w:tcPr>
            <w:tcW w:w="2337" w:type="dxa"/>
          </w:tcPr>
          <w:p w14:paraId="24B163DD" w14:textId="646C6533" w:rsidR="001663DD" w:rsidRDefault="00933E1E" w:rsidP="00933E1E">
            <w:pPr>
              <w:pStyle w:val="NoSpacing"/>
            </w:pPr>
            <w:r>
              <w:t>90</w:t>
            </w:r>
          </w:p>
        </w:tc>
        <w:tc>
          <w:tcPr>
            <w:tcW w:w="2337" w:type="dxa"/>
          </w:tcPr>
          <w:p w14:paraId="4450D2CD" w14:textId="67B03480" w:rsidR="001663DD" w:rsidRDefault="0017066B" w:rsidP="009441B2">
            <w:pPr>
              <w:pStyle w:val="NoSpacing"/>
              <w:jc w:val="center"/>
            </w:pPr>
            <w:r>
              <w:t>0.045</w:t>
            </w:r>
          </w:p>
        </w:tc>
        <w:tc>
          <w:tcPr>
            <w:tcW w:w="2338" w:type="dxa"/>
          </w:tcPr>
          <w:p w14:paraId="6BB3E12E" w14:textId="669AF3AC" w:rsidR="001663DD" w:rsidRDefault="00B47B8F" w:rsidP="009441B2">
            <w:pPr>
              <w:pStyle w:val="NoSpacing"/>
              <w:jc w:val="center"/>
            </w:pPr>
            <w:r>
              <w:t>0.4277</w:t>
            </w:r>
          </w:p>
        </w:tc>
        <w:tc>
          <w:tcPr>
            <w:tcW w:w="2338" w:type="dxa"/>
          </w:tcPr>
          <w:p w14:paraId="6ED29253" w14:textId="1F547470" w:rsidR="001663DD" w:rsidRDefault="00874D14" w:rsidP="009441B2">
            <w:pPr>
              <w:pStyle w:val="NoSpacing"/>
              <w:jc w:val="center"/>
            </w:pPr>
            <w:r>
              <w:t>0.1886</w:t>
            </w:r>
          </w:p>
        </w:tc>
      </w:tr>
      <w:tr w:rsidR="001663DD" w14:paraId="0722314C" w14:textId="77777777" w:rsidTr="000A51A3">
        <w:tc>
          <w:tcPr>
            <w:tcW w:w="2337" w:type="dxa"/>
          </w:tcPr>
          <w:p w14:paraId="62B5290F" w14:textId="7B49CA3A" w:rsidR="001663DD" w:rsidRDefault="00933E1E" w:rsidP="00933E1E">
            <w:pPr>
              <w:pStyle w:val="NoSpacing"/>
            </w:pPr>
            <w:r>
              <w:t>95</w:t>
            </w:r>
          </w:p>
        </w:tc>
        <w:tc>
          <w:tcPr>
            <w:tcW w:w="2337" w:type="dxa"/>
          </w:tcPr>
          <w:p w14:paraId="5AF5154A" w14:textId="4D76E09C" w:rsidR="001663DD" w:rsidRDefault="0017066B" w:rsidP="009441B2">
            <w:pPr>
              <w:pStyle w:val="NoSpacing"/>
              <w:jc w:val="center"/>
            </w:pPr>
            <w:r>
              <w:t>0.0537</w:t>
            </w:r>
          </w:p>
        </w:tc>
        <w:tc>
          <w:tcPr>
            <w:tcW w:w="2338" w:type="dxa"/>
          </w:tcPr>
          <w:p w14:paraId="073EA6DB" w14:textId="76ED01DC" w:rsidR="001663DD" w:rsidRDefault="00B47B8F" w:rsidP="009441B2">
            <w:pPr>
              <w:pStyle w:val="NoSpacing"/>
              <w:jc w:val="center"/>
            </w:pPr>
            <w:r>
              <w:t>0.4728</w:t>
            </w:r>
          </w:p>
        </w:tc>
        <w:tc>
          <w:tcPr>
            <w:tcW w:w="2338" w:type="dxa"/>
          </w:tcPr>
          <w:p w14:paraId="0993D36A" w14:textId="7FA2ABB3" w:rsidR="001663DD" w:rsidRDefault="00874D14" w:rsidP="009441B2">
            <w:pPr>
              <w:pStyle w:val="NoSpacing"/>
              <w:jc w:val="center"/>
            </w:pPr>
            <w:r>
              <w:t>0.2333</w:t>
            </w:r>
          </w:p>
        </w:tc>
      </w:tr>
      <w:tr w:rsidR="00933E1E" w14:paraId="1F491B3F" w14:textId="77777777" w:rsidTr="000A51A3">
        <w:tc>
          <w:tcPr>
            <w:tcW w:w="2337" w:type="dxa"/>
          </w:tcPr>
          <w:p w14:paraId="14B4EA82" w14:textId="6EFD2D4F" w:rsidR="00933E1E" w:rsidRDefault="00933E1E" w:rsidP="00933E1E">
            <w:pPr>
              <w:pStyle w:val="NoSpacing"/>
            </w:pPr>
            <w:r>
              <w:t>Maximum</w:t>
            </w:r>
          </w:p>
        </w:tc>
        <w:tc>
          <w:tcPr>
            <w:tcW w:w="2337" w:type="dxa"/>
          </w:tcPr>
          <w:p w14:paraId="7B95295B" w14:textId="64939B7C" w:rsidR="00933E1E" w:rsidRDefault="0017066B" w:rsidP="009441B2">
            <w:pPr>
              <w:pStyle w:val="NoSpacing"/>
              <w:jc w:val="center"/>
            </w:pPr>
            <w:r>
              <w:t>0.2387</w:t>
            </w:r>
          </w:p>
        </w:tc>
        <w:tc>
          <w:tcPr>
            <w:tcW w:w="2338" w:type="dxa"/>
          </w:tcPr>
          <w:p w14:paraId="246087BD" w14:textId="7D6D4264" w:rsidR="00933E1E" w:rsidRDefault="00B47B8F" w:rsidP="009441B2">
            <w:pPr>
              <w:pStyle w:val="NoSpacing"/>
              <w:jc w:val="center"/>
            </w:pPr>
            <w:r>
              <w:t>0.6933</w:t>
            </w:r>
          </w:p>
        </w:tc>
        <w:tc>
          <w:tcPr>
            <w:tcW w:w="2338" w:type="dxa"/>
          </w:tcPr>
          <w:p w14:paraId="264424EB" w14:textId="1EA1E951" w:rsidR="00933E1E" w:rsidRDefault="00874D14" w:rsidP="009441B2">
            <w:pPr>
              <w:pStyle w:val="NoSpacing"/>
              <w:jc w:val="center"/>
            </w:pPr>
            <w:r>
              <w:t>0.4693</w:t>
            </w:r>
          </w:p>
        </w:tc>
      </w:tr>
    </w:tbl>
    <w:p w14:paraId="0A0B4046" w14:textId="77777777" w:rsidR="0047723F" w:rsidRDefault="0047723F" w:rsidP="00325F95">
      <w:pPr>
        <w:ind w:firstLine="0"/>
        <w:rPr>
          <w:rFonts w:cs="Arial"/>
          <w:szCs w:val="24"/>
        </w:rPr>
      </w:pPr>
    </w:p>
    <w:sectPr w:rsidR="0047723F" w:rsidSect="007A5346">
      <w:headerReference w:type="default" r:id="rId26"/>
      <w:footerReference w:type="even" r:id="rId27"/>
      <w:footerReference w:type="default" r:id="rId2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A26240" w14:textId="77777777" w:rsidR="007A5346" w:rsidRDefault="007A5346" w:rsidP="003539E8">
      <w:pPr>
        <w:spacing w:after="0" w:line="240" w:lineRule="auto"/>
      </w:pPr>
      <w:r>
        <w:separator/>
      </w:r>
    </w:p>
  </w:endnote>
  <w:endnote w:type="continuationSeparator" w:id="0">
    <w:p w14:paraId="397D528C" w14:textId="77777777" w:rsidR="007A5346" w:rsidRDefault="007A5346" w:rsidP="003539E8">
      <w:pPr>
        <w:spacing w:after="0" w:line="240" w:lineRule="auto"/>
      </w:pPr>
      <w:r>
        <w:continuationSeparator/>
      </w:r>
    </w:p>
  </w:endnote>
  <w:endnote w:type="continuationNotice" w:id="1">
    <w:p w14:paraId="522C9275" w14:textId="77777777" w:rsidR="007A5346" w:rsidRDefault="007A5346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81147250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B9697E8" w14:textId="77777777" w:rsidR="003B218A" w:rsidRDefault="00E42378" w:rsidP="003B218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 w:rsidR="003B218A"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3B218A">
          <w:rPr>
            <w:rStyle w:val="PageNumber"/>
            <w:noProof/>
          </w:rPr>
          <w:t>12</w:t>
        </w:r>
        <w:r>
          <w:rPr>
            <w:rStyle w:val="PageNumber"/>
          </w:rPr>
          <w:fldChar w:fldCharType="end"/>
        </w:r>
      </w:p>
    </w:sdtContent>
  </w:sdt>
  <w:p w14:paraId="3B4E84CF" w14:textId="77777777" w:rsidR="003B218A" w:rsidRDefault="003B218A" w:rsidP="004361E1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68533796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1E71029" w14:textId="77777777" w:rsidR="003B218A" w:rsidRDefault="00E42378" w:rsidP="003B218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 w:rsidR="003B218A"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67579D">
          <w:rPr>
            <w:rStyle w:val="PageNumber"/>
            <w:noProof/>
          </w:rPr>
          <w:t>15</w:t>
        </w:r>
        <w:r>
          <w:rPr>
            <w:rStyle w:val="PageNumber"/>
          </w:rPr>
          <w:fldChar w:fldCharType="end"/>
        </w:r>
      </w:p>
    </w:sdtContent>
  </w:sdt>
  <w:p w14:paraId="1863B0D7" w14:textId="77777777" w:rsidR="003B218A" w:rsidRDefault="003B218A" w:rsidP="00FD5EC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012478" w14:textId="77777777" w:rsidR="007A5346" w:rsidRDefault="007A5346" w:rsidP="003539E8">
      <w:pPr>
        <w:spacing w:after="0" w:line="240" w:lineRule="auto"/>
      </w:pPr>
      <w:r>
        <w:separator/>
      </w:r>
    </w:p>
  </w:footnote>
  <w:footnote w:type="continuationSeparator" w:id="0">
    <w:p w14:paraId="1EE8C524" w14:textId="77777777" w:rsidR="007A5346" w:rsidRDefault="007A5346" w:rsidP="003539E8">
      <w:pPr>
        <w:spacing w:after="0" w:line="240" w:lineRule="auto"/>
      </w:pPr>
      <w:r>
        <w:continuationSeparator/>
      </w:r>
    </w:p>
  </w:footnote>
  <w:footnote w:type="continuationNotice" w:id="1">
    <w:p w14:paraId="38F72414" w14:textId="77777777" w:rsidR="007A5346" w:rsidRDefault="007A5346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6F28B28" w14:textId="77777777" w:rsidR="007126BF" w:rsidRDefault="007126B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9BE2653"/>
    <w:multiLevelType w:val="hybridMultilevel"/>
    <w:tmpl w:val="7C4E4A7A"/>
    <w:lvl w:ilvl="0" w:tplc="10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EEF4F95"/>
    <w:multiLevelType w:val="hybridMultilevel"/>
    <w:tmpl w:val="15F80DBA"/>
    <w:lvl w:ilvl="0" w:tplc="28B06DA6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10090019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30E87619"/>
    <w:multiLevelType w:val="hybridMultilevel"/>
    <w:tmpl w:val="66F8A958"/>
    <w:lvl w:ilvl="0" w:tplc="10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3DF06BE4"/>
    <w:multiLevelType w:val="hybridMultilevel"/>
    <w:tmpl w:val="8ECA5E50"/>
    <w:lvl w:ilvl="0" w:tplc="10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F6A1149"/>
    <w:multiLevelType w:val="hybridMultilevel"/>
    <w:tmpl w:val="7146FDE4"/>
    <w:lvl w:ilvl="0" w:tplc="10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76E17F8"/>
    <w:multiLevelType w:val="hybridMultilevel"/>
    <w:tmpl w:val="7146FDE4"/>
    <w:lvl w:ilvl="0" w:tplc="FFFFFFFF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7EC2029"/>
    <w:multiLevelType w:val="hybridMultilevel"/>
    <w:tmpl w:val="7146FDE4"/>
    <w:lvl w:ilvl="0" w:tplc="FFFFFFFF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C415250"/>
    <w:multiLevelType w:val="hybridMultilevel"/>
    <w:tmpl w:val="F3DCCC42"/>
    <w:lvl w:ilvl="0" w:tplc="10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E785311"/>
    <w:multiLevelType w:val="hybridMultilevel"/>
    <w:tmpl w:val="B1D8289A"/>
    <w:lvl w:ilvl="0" w:tplc="10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F553EBE"/>
    <w:multiLevelType w:val="hybridMultilevel"/>
    <w:tmpl w:val="5D5AAF10"/>
    <w:lvl w:ilvl="0" w:tplc="10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75956724">
    <w:abstractNumId w:val="2"/>
  </w:num>
  <w:num w:numId="2" w16cid:durableId="1316493717">
    <w:abstractNumId w:val="8"/>
  </w:num>
  <w:num w:numId="3" w16cid:durableId="385959842">
    <w:abstractNumId w:val="7"/>
  </w:num>
  <w:num w:numId="4" w16cid:durableId="1007320931">
    <w:abstractNumId w:val="0"/>
  </w:num>
  <w:num w:numId="5" w16cid:durableId="906839569">
    <w:abstractNumId w:val="9"/>
  </w:num>
  <w:num w:numId="6" w16cid:durableId="429468045">
    <w:abstractNumId w:val="4"/>
  </w:num>
  <w:num w:numId="7" w16cid:durableId="1832217005">
    <w:abstractNumId w:val="6"/>
  </w:num>
  <w:num w:numId="8" w16cid:durableId="1038553689">
    <w:abstractNumId w:val="1"/>
  </w:num>
  <w:num w:numId="9" w16cid:durableId="1299218259">
    <w:abstractNumId w:val="5"/>
  </w:num>
  <w:num w:numId="10" w16cid:durableId="35874677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1238"/>
    <w:rsid w:val="000007B5"/>
    <w:rsid w:val="00001627"/>
    <w:rsid w:val="00004214"/>
    <w:rsid w:val="000057B5"/>
    <w:rsid w:val="00006985"/>
    <w:rsid w:val="0000795A"/>
    <w:rsid w:val="0001170D"/>
    <w:rsid w:val="0001268C"/>
    <w:rsid w:val="000140EF"/>
    <w:rsid w:val="000265CC"/>
    <w:rsid w:val="000403B2"/>
    <w:rsid w:val="00041496"/>
    <w:rsid w:val="00043A5D"/>
    <w:rsid w:val="00051929"/>
    <w:rsid w:val="000561E4"/>
    <w:rsid w:val="00060E6D"/>
    <w:rsid w:val="0006229E"/>
    <w:rsid w:val="000625CA"/>
    <w:rsid w:val="00062648"/>
    <w:rsid w:val="00063666"/>
    <w:rsid w:val="0006691C"/>
    <w:rsid w:val="00067F9A"/>
    <w:rsid w:val="00070E7B"/>
    <w:rsid w:val="00072002"/>
    <w:rsid w:val="00073A1F"/>
    <w:rsid w:val="00075C01"/>
    <w:rsid w:val="00075DF7"/>
    <w:rsid w:val="00077CC7"/>
    <w:rsid w:val="0008174F"/>
    <w:rsid w:val="00083ED9"/>
    <w:rsid w:val="00090933"/>
    <w:rsid w:val="00095446"/>
    <w:rsid w:val="000958AD"/>
    <w:rsid w:val="000A0F86"/>
    <w:rsid w:val="000A2277"/>
    <w:rsid w:val="000A51A3"/>
    <w:rsid w:val="000B392C"/>
    <w:rsid w:val="000B563F"/>
    <w:rsid w:val="000B78C1"/>
    <w:rsid w:val="000C079F"/>
    <w:rsid w:val="000C127A"/>
    <w:rsid w:val="000C2870"/>
    <w:rsid w:val="000C3751"/>
    <w:rsid w:val="000D28D1"/>
    <w:rsid w:val="000D3C4B"/>
    <w:rsid w:val="000D4E97"/>
    <w:rsid w:val="000E2165"/>
    <w:rsid w:val="000E2837"/>
    <w:rsid w:val="000F0AE2"/>
    <w:rsid w:val="000F13A5"/>
    <w:rsid w:val="000F630D"/>
    <w:rsid w:val="00105F91"/>
    <w:rsid w:val="00116145"/>
    <w:rsid w:val="001178C1"/>
    <w:rsid w:val="0012783E"/>
    <w:rsid w:val="001369A6"/>
    <w:rsid w:val="00140677"/>
    <w:rsid w:val="00143D88"/>
    <w:rsid w:val="00145119"/>
    <w:rsid w:val="00146EA9"/>
    <w:rsid w:val="00147015"/>
    <w:rsid w:val="00147308"/>
    <w:rsid w:val="00147D2E"/>
    <w:rsid w:val="00155FBE"/>
    <w:rsid w:val="00156E2D"/>
    <w:rsid w:val="001628B6"/>
    <w:rsid w:val="001663DD"/>
    <w:rsid w:val="00166781"/>
    <w:rsid w:val="00167BF9"/>
    <w:rsid w:val="0017066B"/>
    <w:rsid w:val="001736D4"/>
    <w:rsid w:val="00173922"/>
    <w:rsid w:val="00174956"/>
    <w:rsid w:val="001749C6"/>
    <w:rsid w:val="00175839"/>
    <w:rsid w:val="00176A41"/>
    <w:rsid w:val="00176CD9"/>
    <w:rsid w:val="00180A8B"/>
    <w:rsid w:val="00190099"/>
    <w:rsid w:val="00190BAD"/>
    <w:rsid w:val="00194A0F"/>
    <w:rsid w:val="001A0493"/>
    <w:rsid w:val="001A138A"/>
    <w:rsid w:val="001A7564"/>
    <w:rsid w:val="001A77B3"/>
    <w:rsid w:val="001C724C"/>
    <w:rsid w:val="001C7B02"/>
    <w:rsid w:val="001D03C6"/>
    <w:rsid w:val="001D2706"/>
    <w:rsid w:val="001D6EA1"/>
    <w:rsid w:val="001E04B8"/>
    <w:rsid w:val="001E1014"/>
    <w:rsid w:val="001E3516"/>
    <w:rsid w:val="001E402F"/>
    <w:rsid w:val="001E4379"/>
    <w:rsid w:val="001E48CA"/>
    <w:rsid w:val="001E6A5B"/>
    <w:rsid w:val="001F1B5B"/>
    <w:rsid w:val="00202BA8"/>
    <w:rsid w:val="00206302"/>
    <w:rsid w:val="00213151"/>
    <w:rsid w:val="002149B9"/>
    <w:rsid w:val="00214D0D"/>
    <w:rsid w:val="002226B6"/>
    <w:rsid w:val="00223C03"/>
    <w:rsid w:val="002253F7"/>
    <w:rsid w:val="00242820"/>
    <w:rsid w:val="0024332B"/>
    <w:rsid w:val="0024445B"/>
    <w:rsid w:val="00251CA8"/>
    <w:rsid w:val="002555AF"/>
    <w:rsid w:val="002600B4"/>
    <w:rsid w:val="00260188"/>
    <w:rsid w:val="00261276"/>
    <w:rsid w:val="002619B9"/>
    <w:rsid w:val="00261B83"/>
    <w:rsid w:val="00263B23"/>
    <w:rsid w:val="00264986"/>
    <w:rsid w:val="002660C3"/>
    <w:rsid w:val="0026674F"/>
    <w:rsid w:val="0027074E"/>
    <w:rsid w:val="00275F6A"/>
    <w:rsid w:val="00276087"/>
    <w:rsid w:val="00276982"/>
    <w:rsid w:val="0028269B"/>
    <w:rsid w:val="00285464"/>
    <w:rsid w:val="00290978"/>
    <w:rsid w:val="002918C4"/>
    <w:rsid w:val="002929F6"/>
    <w:rsid w:val="002972C3"/>
    <w:rsid w:val="002A5FE2"/>
    <w:rsid w:val="002A6DC8"/>
    <w:rsid w:val="002B024A"/>
    <w:rsid w:val="002B2348"/>
    <w:rsid w:val="002B4848"/>
    <w:rsid w:val="002B52D0"/>
    <w:rsid w:val="002C0C34"/>
    <w:rsid w:val="002C1238"/>
    <w:rsid w:val="002C414D"/>
    <w:rsid w:val="002D225B"/>
    <w:rsid w:val="002D6070"/>
    <w:rsid w:val="002E1058"/>
    <w:rsid w:val="002E27D9"/>
    <w:rsid w:val="002E2F53"/>
    <w:rsid w:val="002E47D9"/>
    <w:rsid w:val="002F388C"/>
    <w:rsid w:val="002F4489"/>
    <w:rsid w:val="002F5B94"/>
    <w:rsid w:val="002F5E87"/>
    <w:rsid w:val="00310290"/>
    <w:rsid w:val="0031509A"/>
    <w:rsid w:val="00316A5B"/>
    <w:rsid w:val="00316E91"/>
    <w:rsid w:val="0032107F"/>
    <w:rsid w:val="00321C40"/>
    <w:rsid w:val="00325F95"/>
    <w:rsid w:val="003314AE"/>
    <w:rsid w:val="00331BDF"/>
    <w:rsid w:val="00342733"/>
    <w:rsid w:val="0034353F"/>
    <w:rsid w:val="003539E8"/>
    <w:rsid w:val="0035601F"/>
    <w:rsid w:val="003575CE"/>
    <w:rsid w:val="003629AB"/>
    <w:rsid w:val="003661FC"/>
    <w:rsid w:val="00366221"/>
    <w:rsid w:val="00374DEA"/>
    <w:rsid w:val="00381157"/>
    <w:rsid w:val="0038125B"/>
    <w:rsid w:val="00383248"/>
    <w:rsid w:val="003A2FAF"/>
    <w:rsid w:val="003A6132"/>
    <w:rsid w:val="003B0073"/>
    <w:rsid w:val="003B0401"/>
    <w:rsid w:val="003B218A"/>
    <w:rsid w:val="003B5669"/>
    <w:rsid w:val="003C2F70"/>
    <w:rsid w:val="003C3D26"/>
    <w:rsid w:val="003C5D09"/>
    <w:rsid w:val="003C69BA"/>
    <w:rsid w:val="003C70B9"/>
    <w:rsid w:val="003D3083"/>
    <w:rsid w:val="003D343C"/>
    <w:rsid w:val="003D4564"/>
    <w:rsid w:val="003D4CCD"/>
    <w:rsid w:val="003E1023"/>
    <w:rsid w:val="003E2EC6"/>
    <w:rsid w:val="003E383F"/>
    <w:rsid w:val="003E451F"/>
    <w:rsid w:val="003E4C42"/>
    <w:rsid w:val="00402B23"/>
    <w:rsid w:val="0041082B"/>
    <w:rsid w:val="004131DA"/>
    <w:rsid w:val="00420F23"/>
    <w:rsid w:val="0042106F"/>
    <w:rsid w:val="004219CD"/>
    <w:rsid w:val="004264C2"/>
    <w:rsid w:val="00426C93"/>
    <w:rsid w:val="00430FB6"/>
    <w:rsid w:val="004361E1"/>
    <w:rsid w:val="0044247C"/>
    <w:rsid w:val="00444331"/>
    <w:rsid w:val="0044745C"/>
    <w:rsid w:val="0045044A"/>
    <w:rsid w:val="00453F82"/>
    <w:rsid w:val="00456FF3"/>
    <w:rsid w:val="0045719B"/>
    <w:rsid w:val="0046099F"/>
    <w:rsid w:val="00461D60"/>
    <w:rsid w:val="004659D7"/>
    <w:rsid w:val="00467F12"/>
    <w:rsid w:val="00471491"/>
    <w:rsid w:val="00473254"/>
    <w:rsid w:val="0047723F"/>
    <w:rsid w:val="0048066B"/>
    <w:rsid w:val="00481EF6"/>
    <w:rsid w:val="00481FF6"/>
    <w:rsid w:val="00484F55"/>
    <w:rsid w:val="004879F0"/>
    <w:rsid w:val="00494080"/>
    <w:rsid w:val="00496244"/>
    <w:rsid w:val="00497576"/>
    <w:rsid w:val="004A0728"/>
    <w:rsid w:val="004A15F9"/>
    <w:rsid w:val="004A1F18"/>
    <w:rsid w:val="004A33A8"/>
    <w:rsid w:val="004A3C05"/>
    <w:rsid w:val="004B2CAD"/>
    <w:rsid w:val="004C0D0E"/>
    <w:rsid w:val="004C17C5"/>
    <w:rsid w:val="004D5C53"/>
    <w:rsid w:val="004D635D"/>
    <w:rsid w:val="004D6473"/>
    <w:rsid w:val="004D76DF"/>
    <w:rsid w:val="004D7CDD"/>
    <w:rsid w:val="004E0CEB"/>
    <w:rsid w:val="004E1817"/>
    <w:rsid w:val="004E1DDE"/>
    <w:rsid w:val="004E3533"/>
    <w:rsid w:val="004E6C04"/>
    <w:rsid w:val="004F1385"/>
    <w:rsid w:val="004F1542"/>
    <w:rsid w:val="004F1E0D"/>
    <w:rsid w:val="004F6B4B"/>
    <w:rsid w:val="00505376"/>
    <w:rsid w:val="005063F1"/>
    <w:rsid w:val="00507054"/>
    <w:rsid w:val="00510712"/>
    <w:rsid w:val="00514135"/>
    <w:rsid w:val="00521C08"/>
    <w:rsid w:val="005223B8"/>
    <w:rsid w:val="00524A5B"/>
    <w:rsid w:val="00527C4A"/>
    <w:rsid w:val="00530591"/>
    <w:rsid w:val="00530688"/>
    <w:rsid w:val="0053149C"/>
    <w:rsid w:val="005346CC"/>
    <w:rsid w:val="00534862"/>
    <w:rsid w:val="005372D1"/>
    <w:rsid w:val="00547EDA"/>
    <w:rsid w:val="00552C72"/>
    <w:rsid w:val="00554DAB"/>
    <w:rsid w:val="00555390"/>
    <w:rsid w:val="0056120C"/>
    <w:rsid w:val="00563B18"/>
    <w:rsid w:val="00565272"/>
    <w:rsid w:val="005670BB"/>
    <w:rsid w:val="00567431"/>
    <w:rsid w:val="00580A00"/>
    <w:rsid w:val="005815DE"/>
    <w:rsid w:val="00584BD5"/>
    <w:rsid w:val="00586898"/>
    <w:rsid w:val="005869A8"/>
    <w:rsid w:val="0059180B"/>
    <w:rsid w:val="00592C50"/>
    <w:rsid w:val="0059321A"/>
    <w:rsid w:val="00593986"/>
    <w:rsid w:val="005941C5"/>
    <w:rsid w:val="005A3BE6"/>
    <w:rsid w:val="005B0DC7"/>
    <w:rsid w:val="005B7445"/>
    <w:rsid w:val="005C088C"/>
    <w:rsid w:val="005C095C"/>
    <w:rsid w:val="005C185A"/>
    <w:rsid w:val="005C6B2D"/>
    <w:rsid w:val="005D404D"/>
    <w:rsid w:val="005E1463"/>
    <w:rsid w:val="005F184A"/>
    <w:rsid w:val="005F7C4F"/>
    <w:rsid w:val="00600E82"/>
    <w:rsid w:val="0060644D"/>
    <w:rsid w:val="00612265"/>
    <w:rsid w:val="00612B78"/>
    <w:rsid w:val="00616C7D"/>
    <w:rsid w:val="00616DFD"/>
    <w:rsid w:val="00617F3A"/>
    <w:rsid w:val="006231C2"/>
    <w:rsid w:val="0062708E"/>
    <w:rsid w:val="006306C2"/>
    <w:rsid w:val="00630D87"/>
    <w:rsid w:val="006310FD"/>
    <w:rsid w:val="006323A4"/>
    <w:rsid w:val="006340D3"/>
    <w:rsid w:val="00640FEF"/>
    <w:rsid w:val="0064270A"/>
    <w:rsid w:val="00647E9C"/>
    <w:rsid w:val="00654B04"/>
    <w:rsid w:val="006603E3"/>
    <w:rsid w:val="0066211F"/>
    <w:rsid w:val="00663A13"/>
    <w:rsid w:val="00675183"/>
    <w:rsid w:val="0067579D"/>
    <w:rsid w:val="00682485"/>
    <w:rsid w:val="00682D3E"/>
    <w:rsid w:val="00682DBE"/>
    <w:rsid w:val="00684A98"/>
    <w:rsid w:val="006958F1"/>
    <w:rsid w:val="00697967"/>
    <w:rsid w:val="006A5775"/>
    <w:rsid w:val="006A6538"/>
    <w:rsid w:val="006A664A"/>
    <w:rsid w:val="006A708A"/>
    <w:rsid w:val="006B0121"/>
    <w:rsid w:val="006B209E"/>
    <w:rsid w:val="006C47DF"/>
    <w:rsid w:val="006C644F"/>
    <w:rsid w:val="006D0666"/>
    <w:rsid w:val="006D41E6"/>
    <w:rsid w:val="006D4B22"/>
    <w:rsid w:val="006D6D57"/>
    <w:rsid w:val="006E309F"/>
    <w:rsid w:val="006E3B83"/>
    <w:rsid w:val="006E4B63"/>
    <w:rsid w:val="006F087E"/>
    <w:rsid w:val="006F1464"/>
    <w:rsid w:val="006F2EAB"/>
    <w:rsid w:val="006F504C"/>
    <w:rsid w:val="00701EAB"/>
    <w:rsid w:val="007107E1"/>
    <w:rsid w:val="00710804"/>
    <w:rsid w:val="00712615"/>
    <w:rsid w:val="007126BF"/>
    <w:rsid w:val="007146A2"/>
    <w:rsid w:val="00722F30"/>
    <w:rsid w:val="00727389"/>
    <w:rsid w:val="007302A2"/>
    <w:rsid w:val="0073193A"/>
    <w:rsid w:val="0073273D"/>
    <w:rsid w:val="00734953"/>
    <w:rsid w:val="00736C35"/>
    <w:rsid w:val="00745547"/>
    <w:rsid w:val="00745FC5"/>
    <w:rsid w:val="00755391"/>
    <w:rsid w:val="00755AB0"/>
    <w:rsid w:val="00755F54"/>
    <w:rsid w:val="00756028"/>
    <w:rsid w:val="007624B1"/>
    <w:rsid w:val="00764838"/>
    <w:rsid w:val="00771E3E"/>
    <w:rsid w:val="00774FB1"/>
    <w:rsid w:val="00776144"/>
    <w:rsid w:val="00783500"/>
    <w:rsid w:val="00785F5F"/>
    <w:rsid w:val="007879F1"/>
    <w:rsid w:val="00792C95"/>
    <w:rsid w:val="00793295"/>
    <w:rsid w:val="007961C9"/>
    <w:rsid w:val="007A1BC9"/>
    <w:rsid w:val="007A5346"/>
    <w:rsid w:val="007A76A0"/>
    <w:rsid w:val="007B11D8"/>
    <w:rsid w:val="007C3295"/>
    <w:rsid w:val="007C602E"/>
    <w:rsid w:val="007C726C"/>
    <w:rsid w:val="007D048A"/>
    <w:rsid w:val="007D62BB"/>
    <w:rsid w:val="007E3359"/>
    <w:rsid w:val="007E3BE9"/>
    <w:rsid w:val="007E783B"/>
    <w:rsid w:val="007F2AE2"/>
    <w:rsid w:val="007F3353"/>
    <w:rsid w:val="007F3C1B"/>
    <w:rsid w:val="007F3E90"/>
    <w:rsid w:val="007F7636"/>
    <w:rsid w:val="00800F53"/>
    <w:rsid w:val="00801610"/>
    <w:rsid w:val="00811E9F"/>
    <w:rsid w:val="00813A58"/>
    <w:rsid w:val="008177A2"/>
    <w:rsid w:val="00820803"/>
    <w:rsid w:val="00822760"/>
    <w:rsid w:val="00822FFC"/>
    <w:rsid w:val="00823765"/>
    <w:rsid w:val="008278C8"/>
    <w:rsid w:val="00831739"/>
    <w:rsid w:val="0083537B"/>
    <w:rsid w:val="008356F8"/>
    <w:rsid w:val="00842166"/>
    <w:rsid w:val="008450D2"/>
    <w:rsid w:val="00850296"/>
    <w:rsid w:val="00850FB9"/>
    <w:rsid w:val="0085101B"/>
    <w:rsid w:val="00863802"/>
    <w:rsid w:val="008645E5"/>
    <w:rsid w:val="00867F7E"/>
    <w:rsid w:val="0087334D"/>
    <w:rsid w:val="00873FC8"/>
    <w:rsid w:val="00874125"/>
    <w:rsid w:val="00874D14"/>
    <w:rsid w:val="00877313"/>
    <w:rsid w:val="00883BDB"/>
    <w:rsid w:val="00884250"/>
    <w:rsid w:val="00886061"/>
    <w:rsid w:val="00886B2A"/>
    <w:rsid w:val="00887145"/>
    <w:rsid w:val="0089314B"/>
    <w:rsid w:val="008972C3"/>
    <w:rsid w:val="00897BDF"/>
    <w:rsid w:val="008A6B79"/>
    <w:rsid w:val="008A7152"/>
    <w:rsid w:val="008A7336"/>
    <w:rsid w:val="008B00FC"/>
    <w:rsid w:val="008B0D04"/>
    <w:rsid w:val="008B178C"/>
    <w:rsid w:val="008C0423"/>
    <w:rsid w:val="008C131C"/>
    <w:rsid w:val="008C364E"/>
    <w:rsid w:val="008C5F26"/>
    <w:rsid w:val="008D2577"/>
    <w:rsid w:val="008D589B"/>
    <w:rsid w:val="008F2BEF"/>
    <w:rsid w:val="008F2D1C"/>
    <w:rsid w:val="008F2D2F"/>
    <w:rsid w:val="008F39B8"/>
    <w:rsid w:val="008F4795"/>
    <w:rsid w:val="00900043"/>
    <w:rsid w:val="009014A8"/>
    <w:rsid w:val="00903ACC"/>
    <w:rsid w:val="00905073"/>
    <w:rsid w:val="009056C1"/>
    <w:rsid w:val="009061E5"/>
    <w:rsid w:val="009066DA"/>
    <w:rsid w:val="00912470"/>
    <w:rsid w:val="00914F9B"/>
    <w:rsid w:val="00915CB7"/>
    <w:rsid w:val="0092505C"/>
    <w:rsid w:val="00925707"/>
    <w:rsid w:val="00933E1E"/>
    <w:rsid w:val="00934EE7"/>
    <w:rsid w:val="00942B41"/>
    <w:rsid w:val="009441B2"/>
    <w:rsid w:val="00945151"/>
    <w:rsid w:val="00954655"/>
    <w:rsid w:val="009547BA"/>
    <w:rsid w:val="00954E94"/>
    <w:rsid w:val="00957730"/>
    <w:rsid w:val="009633F6"/>
    <w:rsid w:val="009672B7"/>
    <w:rsid w:val="00973234"/>
    <w:rsid w:val="00973354"/>
    <w:rsid w:val="00973AF3"/>
    <w:rsid w:val="00977B15"/>
    <w:rsid w:val="00985259"/>
    <w:rsid w:val="00987422"/>
    <w:rsid w:val="00987F3E"/>
    <w:rsid w:val="00993990"/>
    <w:rsid w:val="009942C7"/>
    <w:rsid w:val="00994579"/>
    <w:rsid w:val="009946AB"/>
    <w:rsid w:val="00996453"/>
    <w:rsid w:val="00997DE7"/>
    <w:rsid w:val="009A13AC"/>
    <w:rsid w:val="009A3208"/>
    <w:rsid w:val="009A4FEC"/>
    <w:rsid w:val="009A7CDB"/>
    <w:rsid w:val="009B33B2"/>
    <w:rsid w:val="009B4076"/>
    <w:rsid w:val="009B49CA"/>
    <w:rsid w:val="009B58B3"/>
    <w:rsid w:val="009C05FD"/>
    <w:rsid w:val="009C45B5"/>
    <w:rsid w:val="009C5E11"/>
    <w:rsid w:val="009C63A2"/>
    <w:rsid w:val="009C7165"/>
    <w:rsid w:val="009D1152"/>
    <w:rsid w:val="009D33AD"/>
    <w:rsid w:val="009D3CF3"/>
    <w:rsid w:val="009D5F21"/>
    <w:rsid w:val="009E132A"/>
    <w:rsid w:val="009E251B"/>
    <w:rsid w:val="009E576D"/>
    <w:rsid w:val="009E746A"/>
    <w:rsid w:val="00A00BC5"/>
    <w:rsid w:val="00A0399E"/>
    <w:rsid w:val="00A05892"/>
    <w:rsid w:val="00A05EAE"/>
    <w:rsid w:val="00A06185"/>
    <w:rsid w:val="00A154B3"/>
    <w:rsid w:val="00A15CB2"/>
    <w:rsid w:val="00A21E82"/>
    <w:rsid w:val="00A24747"/>
    <w:rsid w:val="00A25250"/>
    <w:rsid w:val="00A31F0E"/>
    <w:rsid w:val="00A447E4"/>
    <w:rsid w:val="00A51505"/>
    <w:rsid w:val="00A53FBF"/>
    <w:rsid w:val="00A866F7"/>
    <w:rsid w:val="00A87039"/>
    <w:rsid w:val="00A87135"/>
    <w:rsid w:val="00A90667"/>
    <w:rsid w:val="00A90711"/>
    <w:rsid w:val="00A96558"/>
    <w:rsid w:val="00AA4DB8"/>
    <w:rsid w:val="00AA61B2"/>
    <w:rsid w:val="00AA7059"/>
    <w:rsid w:val="00AB118D"/>
    <w:rsid w:val="00AB1885"/>
    <w:rsid w:val="00AB1DC9"/>
    <w:rsid w:val="00AB44EE"/>
    <w:rsid w:val="00AB5EF8"/>
    <w:rsid w:val="00AB7950"/>
    <w:rsid w:val="00AC1BED"/>
    <w:rsid w:val="00AC48F5"/>
    <w:rsid w:val="00AC61DA"/>
    <w:rsid w:val="00AC6C05"/>
    <w:rsid w:val="00AD1B70"/>
    <w:rsid w:val="00AD1C9B"/>
    <w:rsid w:val="00AD3AF3"/>
    <w:rsid w:val="00AD7722"/>
    <w:rsid w:val="00AE03CF"/>
    <w:rsid w:val="00AE2E29"/>
    <w:rsid w:val="00AE6B22"/>
    <w:rsid w:val="00AE7749"/>
    <w:rsid w:val="00B0185F"/>
    <w:rsid w:val="00B02052"/>
    <w:rsid w:val="00B027EE"/>
    <w:rsid w:val="00B02FED"/>
    <w:rsid w:val="00B1403E"/>
    <w:rsid w:val="00B16F07"/>
    <w:rsid w:val="00B20115"/>
    <w:rsid w:val="00B20AA9"/>
    <w:rsid w:val="00B20EE9"/>
    <w:rsid w:val="00B21153"/>
    <w:rsid w:val="00B31734"/>
    <w:rsid w:val="00B41C69"/>
    <w:rsid w:val="00B41CA1"/>
    <w:rsid w:val="00B441CE"/>
    <w:rsid w:val="00B44209"/>
    <w:rsid w:val="00B47B8F"/>
    <w:rsid w:val="00B53407"/>
    <w:rsid w:val="00B55F60"/>
    <w:rsid w:val="00B57640"/>
    <w:rsid w:val="00B8337D"/>
    <w:rsid w:val="00B860AC"/>
    <w:rsid w:val="00B90042"/>
    <w:rsid w:val="00B975B8"/>
    <w:rsid w:val="00BA38D6"/>
    <w:rsid w:val="00BA6E7A"/>
    <w:rsid w:val="00BC06D4"/>
    <w:rsid w:val="00BC0FD2"/>
    <w:rsid w:val="00BC1029"/>
    <w:rsid w:val="00BC5613"/>
    <w:rsid w:val="00BC6283"/>
    <w:rsid w:val="00BC77A2"/>
    <w:rsid w:val="00BD1FDB"/>
    <w:rsid w:val="00BD28D2"/>
    <w:rsid w:val="00BD7BB9"/>
    <w:rsid w:val="00BE030E"/>
    <w:rsid w:val="00BE25FB"/>
    <w:rsid w:val="00BE2EEE"/>
    <w:rsid w:val="00BE5087"/>
    <w:rsid w:val="00BE7B45"/>
    <w:rsid w:val="00BF42D4"/>
    <w:rsid w:val="00BF6E0C"/>
    <w:rsid w:val="00BF730E"/>
    <w:rsid w:val="00BF7404"/>
    <w:rsid w:val="00C0714D"/>
    <w:rsid w:val="00C100B3"/>
    <w:rsid w:val="00C2445C"/>
    <w:rsid w:val="00C26973"/>
    <w:rsid w:val="00C2705F"/>
    <w:rsid w:val="00C27894"/>
    <w:rsid w:val="00C300B3"/>
    <w:rsid w:val="00C34A73"/>
    <w:rsid w:val="00C37F08"/>
    <w:rsid w:val="00C406ED"/>
    <w:rsid w:val="00C4092D"/>
    <w:rsid w:val="00C42D8A"/>
    <w:rsid w:val="00C42E19"/>
    <w:rsid w:val="00C464BD"/>
    <w:rsid w:val="00C504B7"/>
    <w:rsid w:val="00C50EE2"/>
    <w:rsid w:val="00C535A7"/>
    <w:rsid w:val="00C53B4F"/>
    <w:rsid w:val="00C54795"/>
    <w:rsid w:val="00C57835"/>
    <w:rsid w:val="00C6175D"/>
    <w:rsid w:val="00C7669D"/>
    <w:rsid w:val="00C81CA6"/>
    <w:rsid w:val="00C82DEF"/>
    <w:rsid w:val="00C86EA2"/>
    <w:rsid w:val="00C95A07"/>
    <w:rsid w:val="00CA26DF"/>
    <w:rsid w:val="00CA6974"/>
    <w:rsid w:val="00CA7139"/>
    <w:rsid w:val="00CB6607"/>
    <w:rsid w:val="00CC1D5E"/>
    <w:rsid w:val="00CC2274"/>
    <w:rsid w:val="00CC27EC"/>
    <w:rsid w:val="00CC51BD"/>
    <w:rsid w:val="00CC5B8C"/>
    <w:rsid w:val="00CD0540"/>
    <w:rsid w:val="00CD60B0"/>
    <w:rsid w:val="00CD7BC9"/>
    <w:rsid w:val="00CE3FB5"/>
    <w:rsid w:val="00CE4BA1"/>
    <w:rsid w:val="00CE5486"/>
    <w:rsid w:val="00CE5984"/>
    <w:rsid w:val="00CE6EBA"/>
    <w:rsid w:val="00CF06E6"/>
    <w:rsid w:val="00CF2198"/>
    <w:rsid w:val="00CF701C"/>
    <w:rsid w:val="00D07ED0"/>
    <w:rsid w:val="00D12771"/>
    <w:rsid w:val="00D13A3A"/>
    <w:rsid w:val="00D17585"/>
    <w:rsid w:val="00D22EBB"/>
    <w:rsid w:val="00D24612"/>
    <w:rsid w:val="00D246DF"/>
    <w:rsid w:val="00D251C1"/>
    <w:rsid w:val="00D254AF"/>
    <w:rsid w:val="00D36833"/>
    <w:rsid w:val="00D36C4D"/>
    <w:rsid w:val="00D37F26"/>
    <w:rsid w:val="00D40679"/>
    <w:rsid w:val="00D43FFE"/>
    <w:rsid w:val="00D4424E"/>
    <w:rsid w:val="00D47EF6"/>
    <w:rsid w:val="00D504D0"/>
    <w:rsid w:val="00D51686"/>
    <w:rsid w:val="00D52C62"/>
    <w:rsid w:val="00D52F3C"/>
    <w:rsid w:val="00D56915"/>
    <w:rsid w:val="00D67581"/>
    <w:rsid w:val="00D67D91"/>
    <w:rsid w:val="00D700A3"/>
    <w:rsid w:val="00D71D64"/>
    <w:rsid w:val="00D77845"/>
    <w:rsid w:val="00D81792"/>
    <w:rsid w:val="00D83324"/>
    <w:rsid w:val="00D8674B"/>
    <w:rsid w:val="00D9079F"/>
    <w:rsid w:val="00D92F19"/>
    <w:rsid w:val="00DA3695"/>
    <w:rsid w:val="00DA3841"/>
    <w:rsid w:val="00DA3C5B"/>
    <w:rsid w:val="00DB236F"/>
    <w:rsid w:val="00DB26FB"/>
    <w:rsid w:val="00DB4B80"/>
    <w:rsid w:val="00DB4BD5"/>
    <w:rsid w:val="00DB7A46"/>
    <w:rsid w:val="00DC0D5E"/>
    <w:rsid w:val="00DC3E75"/>
    <w:rsid w:val="00DC5D01"/>
    <w:rsid w:val="00DD1988"/>
    <w:rsid w:val="00DE2812"/>
    <w:rsid w:val="00DE5D8F"/>
    <w:rsid w:val="00DF66D3"/>
    <w:rsid w:val="00E04E3C"/>
    <w:rsid w:val="00E07766"/>
    <w:rsid w:val="00E115B7"/>
    <w:rsid w:val="00E135E7"/>
    <w:rsid w:val="00E165FD"/>
    <w:rsid w:val="00E20D38"/>
    <w:rsid w:val="00E20E11"/>
    <w:rsid w:val="00E2218D"/>
    <w:rsid w:val="00E26776"/>
    <w:rsid w:val="00E278F9"/>
    <w:rsid w:val="00E30C7E"/>
    <w:rsid w:val="00E34391"/>
    <w:rsid w:val="00E4090E"/>
    <w:rsid w:val="00E40CAE"/>
    <w:rsid w:val="00E4183D"/>
    <w:rsid w:val="00E42378"/>
    <w:rsid w:val="00E43B06"/>
    <w:rsid w:val="00E50B0D"/>
    <w:rsid w:val="00E5204A"/>
    <w:rsid w:val="00E604C0"/>
    <w:rsid w:val="00E617D2"/>
    <w:rsid w:val="00E61FA3"/>
    <w:rsid w:val="00E71114"/>
    <w:rsid w:val="00E7207F"/>
    <w:rsid w:val="00E75CA5"/>
    <w:rsid w:val="00E814BC"/>
    <w:rsid w:val="00E824B4"/>
    <w:rsid w:val="00E90E1A"/>
    <w:rsid w:val="00E91063"/>
    <w:rsid w:val="00E9112E"/>
    <w:rsid w:val="00E91C24"/>
    <w:rsid w:val="00E93A58"/>
    <w:rsid w:val="00E96AB9"/>
    <w:rsid w:val="00E97615"/>
    <w:rsid w:val="00EA18B4"/>
    <w:rsid w:val="00EA523D"/>
    <w:rsid w:val="00EB1525"/>
    <w:rsid w:val="00EB170A"/>
    <w:rsid w:val="00EB2728"/>
    <w:rsid w:val="00EB5EF4"/>
    <w:rsid w:val="00EB63CF"/>
    <w:rsid w:val="00EB6BE6"/>
    <w:rsid w:val="00EC20A9"/>
    <w:rsid w:val="00EC4B49"/>
    <w:rsid w:val="00EC4C98"/>
    <w:rsid w:val="00EC5084"/>
    <w:rsid w:val="00ED3817"/>
    <w:rsid w:val="00ED68F8"/>
    <w:rsid w:val="00EE0A45"/>
    <w:rsid w:val="00EE2AC0"/>
    <w:rsid w:val="00EE3A94"/>
    <w:rsid w:val="00EE3D75"/>
    <w:rsid w:val="00EE4325"/>
    <w:rsid w:val="00EE53F1"/>
    <w:rsid w:val="00EF09A6"/>
    <w:rsid w:val="00EF0A9F"/>
    <w:rsid w:val="00EF0C70"/>
    <w:rsid w:val="00EF0E0F"/>
    <w:rsid w:val="00EF239A"/>
    <w:rsid w:val="00F002C3"/>
    <w:rsid w:val="00F00FBD"/>
    <w:rsid w:val="00F02D9F"/>
    <w:rsid w:val="00F04500"/>
    <w:rsid w:val="00F060E5"/>
    <w:rsid w:val="00F129A7"/>
    <w:rsid w:val="00F13AFE"/>
    <w:rsid w:val="00F15E4E"/>
    <w:rsid w:val="00F234E5"/>
    <w:rsid w:val="00F25628"/>
    <w:rsid w:val="00F31D39"/>
    <w:rsid w:val="00F34904"/>
    <w:rsid w:val="00F40126"/>
    <w:rsid w:val="00F41850"/>
    <w:rsid w:val="00F50802"/>
    <w:rsid w:val="00F56D17"/>
    <w:rsid w:val="00F617C2"/>
    <w:rsid w:val="00F650CB"/>
    <w:rsid w:val="00F66075"/>
    <w:rsid w:val="00F81BF7"/>
    <w:rsid w:val="00F822C2"/>
    <w:rsid w:val="00F90FED"/>
    <w:rsid w:val="00F917BF"/>
    <w:rsid w:val="00F9598F"/>
    <w:rsid w:val="00F9743C"/>
    <w:rsid w:val="00F97AD0"/>
    <w:rsid w:val="00FA1170"/>
    <w:rsid w:val="00FA1A2C"/>
    <w:rsid w:val="00FA2CB4"/>
    <w:rsid w:val="00FA4044"/>
    <w:rsid w:val="00FA4C3E"/>
    <w:rsid w:val="00FA5D66"/>
    <w:rsid w:val="00FA6883"/>
    <w:rsid w:val="00FA7549"/>
    <w:rsid w:val="00FB205B"/>
    <w:rsid w:val="00FB46C9"/>
    <w:rsid w:val="00FD03BF"/>
    <w:rsid w:val="00FD1DF5"/>
    <w:rsid w:val="00FD3172"/>
    <w:rsid w:val="00FD382E"/>
    <w:rsid w:val="00FD38A8"/>
    <w:rsid w:val="00FD4689"/>
    <w:rsid w:val="00FD506A"/>
    <w:rsid w:val="00FD5ECD"/>
    <w:rsid w:val="00FE0F96"/>
    <w:rsid w:val="00FE2BE2"/>
    <w:rsid w:val="00FE3365"/>
    <w:rsid w:val="00FE4DD9"/>
    <w:rsid w:val="00FE5E39"/>
    <w:rsid w:val="00FE6AC7"/>
    <w:rsid w:val="00FF1CD5"/>
    <w:rsid w:val="00FF2073"/>
    <w:rsid w:val="00FF2B54"/>
    <w:rsid w:val="00FF7F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4424F9"/>
  <w15:docId w15:val="{A24BFBBB-1D1F-4BDD-9A5E-92CFB6E265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3B06"/>
    <w:pPr>
      <w:spacing w:line="480" w:lineRule="auto"/>
      <w:ind w:firstLine="720"/>
    </w:pPr>
    <w:rPr>
      <w:rFonts w:ascii="Arial" w:hAnsi="Arial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E43B06"/>
    <w:pPr>
      <w:keepNext/>
      <w:keepLines/>
      <w:spacing w:before="240" w:after="0"/>
      <w:ind w:firstLine="0"/>
      <w:outlineLvl w:val="0"/>
    </w:pPr>
    <w:rPr>
      <w:rFonts w:eastAsiaTheme="majorEastAsia" w:cstheme="majorBidi"/>
      <w:b/>
      <w:caps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43B06"/>
    <w:pPr>
      <w:keepNext/>
      <w:keepLines/>
      <w:spacing w:before="40" w:after="0"/>
      <w:ind w:firstLine="0"/>
      <w:outlineLvl w:val="1"/>
    </w:pPr>
    <w:rPr>
      <w:rFonts w:eastAsiaTheme="majorEastAsia" w:cstheme="majorBidi"/>
      <w:i/>
      <w:szCs w:val="26"/>
    </w:rPr>
  </w:style>
  <w:style w:type="paragraph" w:styleId="Heading3">
    <w:name w:val="heading 3"/>
    <w:aliases w:val="Fig Table heading"/>
    <w:basedOn w:val="FigureTableHeading"/>
    <w:next w:val="Normal"/>
    <w:link w:val="Heading3Char"/>
    <w:uiPriority w:val="9"/>
    <w:unhideWhenUsed/>
    <w:qFormat/>
    <w:rsid w:val="003661FC"/>
    <w:pPr>
      <w:outlineLvl w:val="2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43B06"/>
    <w:rPr>
      <w:rFonts w:ascii="Arial" w:eastAsiaTheme="majorEastAsia" w:hAnsi="Arial" w:cstheme="majorBidi"/>
      <w:b/>
      <w:caps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E43B06"/>
    <w:rPr>
      <w:rFonts w:ascii="Arial" w:eastAsiaTheme="majorEastAsia" w:hAnsi="Arial" w:cstheme="majorBidi"/>
      <w:i/>
      <w:sz w:val="24"/>
      <w:szCs w:val="26"/>
    </w:rPr>
  </w:style>
  <w:style w:type="paragraph" w:styleId="ListParagraph">
    <w:name w:val="List Paragraph"/>
    <w:basedOn w:val="Normal"/>
    <w:uiPriority w:val="34"/>
    <w:qFormat/>
    <w:rsid w:val="002C1238"/>
    <w:pPr>
      <w:ind w:left="720"/>
      <w:contextualSpacing/>
    </w:pPr>
  </w:style>
  <w:style w:type="paragraph" w:styleId="Bibliography">
    <w:name w:val="Bibliography"/>
    <w:basedOn w:val="Normal"/>
    <w:next w:val="Normal"/>
    <w:uiPriority w:val="37"/>
    <w:unhideWhenUsed/>
    <w:rsid w:val="00D251C1"/>
    <w:pPr>
      <w:tabs>
        <w:tab w:val="left" w:pos="264"/>
      </w:tabs>
      <w:spacing w:after="240" w:line="240" w:lineRule="auto"/>
      <w:ind w:left="264" w:hanging="264"/>
    </w:pPr>
  </w:style>
  <w:style w:type="table" w:styleId="TableGrid">
    <w:name w:val="Table Grid"/>
    <w:basedOn w:val="TableNormal"/>
    <w:uiPriority w:val="39"/>
    <w:rsid w:val="007A1B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aliases w:val="Table"/>
    <w:next w:val="Normal"/>
    <w:uiPriority w:val="1"/>
    <w:qFormat/>
    <w:rsid w:val="007A1BC9"/>
    <w:pPr>
      <w:spacing w:after="0" w:line="360" w:lineRule="auto"/>
    </w:pPr>
    <w:rPr>
      <w:rFonts w:ascii="Arial" w:hAnsi="Arial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06229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6229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6229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6229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6229E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C6C05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3539E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539E8"/>
    <w:rPr>
      <w:rFonts w:ascii="Arial" w:hAnsi="Arial"/>
      <w:sz w:val="24"/>
    </w:rPr>
  </w:style>
  <w:style w:type="paragraph" w:styleId="Footer">
    <w:name w:val="footer"/>
    <w:basedOn w:val="Normal"/>
    <w:link w:val="FooterChar"/>
    <w:uiPriority w:val="99"/>
    <w:unhideWhenUsed/>
    <w:rsid w:val="003539E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539E8"/>
    <w:rPr>
      <w:rFonts w:ascii="Arial" w:hAnsi="Arial"/>
      <w:sz w:val="24"/>
    </w:rPr>
  </w:style>
  <w:style w:type="character" w:styleId="PageNumber">
    <w:name w:val="page number"/>
    <w:basedOn w:val="DefaultParagraphFont"/>
    <w:uiPriority w:val="99"/>
    <w:semiHidden/>
    <w:unhideWhenUsed/>
    <w:rsid w:val="003539E8"/>
  </w:style>
  <w:style w:type="character" w:styleId="Hyperlink">
    <w:name w:val="Hyperlink"/>
    <w:basedOn w:val="DefaultParagraphFont"/>
    <w:uiPriority w:val="99"/>
    <w:unhideWhenUsed/>
    <w:rsid w:val="00AB1885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B1885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2677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6776"/>
    <w:rPr>
      <w:rFonts w:ascii="Segoe UI" w:hAnsi="Segoe UI" w:cs="Segoe UI"/>
      <w:sz w:val="18"/>
      <w:szCs w:val="18"/>
    </w:rPr>
  </w:style>
  <w:style w:type="character" w:styleId="UnresolvedMention">
    <w:name w:val="Unresolved Mention"/>
    <w:basedOn w:val="DefaultParagraphFont"/>
    <w:uiPriority w:val="99"/>
    <w:semiHidden/>
    <w:unhideWhenUsed/>
    <w:rsid w:val="00AD7722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AD7722"/>
    <w:rPr>
      <w:color w:val="954F72" w:themeColor="followedHyperlink"/>
      <w:u w:val="single"/>
    </w:rPr>
  </w:style>
  <w:style w:type="paragraph" w:customStyle="1" w:styleId="FigureTableHeading">
    <w:name w:val="Figure Table Heading"/>
    <w:basedOn w:val="Normal"/>
    <w:next w:val="Normal"/>
    <w:rsid w:val="003661FC"/>
    <w:pPr>
      <w:ind w:firstLine="0"/>
    </w:pPr>
    <w:rPr>
      <w:rFonts w:cs="Arial"/>
      <w:bCs/>
      <w:szCs w:val="24"/>
    </w:rPr>
  </w:style>
  <w:style w:type="character" w:customStyle="1" w:styleId="Heading3Char">
    <w:name w:val="Heading 3 Char"/>
    <w:aliases w:val="Fig Table heading Char"/>
    <w:basedOn w:val="DefaultParagraphFont"/>
    <w:link w:val="Heading3"/>
    <w:uiPriority w:val="9"/>
    <w:rsid w:val="003661FC"/>
    <w:rPr>
      <w:rFonts w:ascii="Arial" w:hAnsi="Arial" w:cs="Arial"/>
      <w:b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7756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23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781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173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g"/><Relationship Id="rId13" Type="http://schemas.openxmlformats.org/officeDocument/2006/relationships/image" Target="media/image6.png"/><Relationship Id="rId18" Type="http://schemas.openxmlformats.org/officeDocument/2006/relationships/image" Target="media/image11.png"/><Relationship Id="rId26" Type="http://schemas.openxmlformats.org/officeDocument/2006/relationships/header" Target="header1.xml"/><Relationship Id="rId3" Type="http://schemas.openxmlformats.org/officeDocument/2006/relationships/styles" Target="styles.xml"/><Relationship Id="rId21" Type="http://schemas.openxmlformats.org/officeDocument/2006/relationships/image" Target="media/image14.png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image" Target="media/image10.png"/><Relationship Id="rId25" Type="http://schemas.openxmlformats.org/officeDocument/2006/relationships/image" Target="media/image18.png"/><Relationship Id="rId2" Type="http://schemas.openxmlformats.org/officeDocument/2006/relationships/numbering" Target="numbering.xml"/><Relationship Id="rId16" Type="http://schemas.openxmlformats.org/officeDocument/2006/relationships/image" Target="media/image9.png"/><Relationship Id="rId20" Type="http://schemas.openxmlformats.org/officeDocument/2006/relationships/image" Target="media/image13.png"/><Relationship Id="rId29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24" Type="http://schemas.openxmlformats.org/officeDocument/2006/relationships/image" Target="media/image17.png"/><Relationship Id="rId5" Type="http://schemas.openxmlformats.org/officeDocument/2006/relationships/webSettings" Target="webSettings.xml"/><Relationship Id="rId15" Type="http://schemas.openxmlformats.org/officeDocument/2006/relationships/image" Target="media/image8.png"/><Relationship Id="rId23" Type="http://schemas.openxmlformats.org/officeDocument/2006/relationships/image" Target="media/image16.png"/><Relationship Id="rId28" Type="http://schemas.openxmlformats.org/officeDocument/2006/relationships/footer" Target="footer2.xml"/><Relationship Id="rId10" Type="http://schemas.openxmlformats.org/officeDocument/2006/relationships/image" Target="media/image3.png"/><Relationship Id="rId19" Type="http://schemas.openxmlformats.org/officeDocument/2006/relationships/image" Target="media/image12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Relationship Id="rId22" Type="http://schemas.openxmlformats.org/officeDocument/2006/relationships/image" Target="media/image15.png"/><Relationship Id="rId27" Type="http://schemas.openxmlformats.org/officeDocument/2006/relationships/footer" Target="footer1.xml"/><Relationship Id="rId30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833A7C6-CD41-4D85-8293-3F06BBC15C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6</Pages>
  <Words>608</Words>
  <Characters>3467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40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fael Neves Miranda</dc:creator>
  <cp:lastModifiedBy>Rafael Neves Miranda</cp:lastModifiedBy>
  <cp:revision>4</cp:revision>
  <dcterms:created xsi:type="dcterms:W3CDTF">2024-04-19T16:21:00Z</dcterms:created>
  <dcterms:modified xsi:type="dcterms:W3CDTF">2024-04-19T16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6"&gt;&lt;session id="5JQtpb8E"/&gt;&lt;style id="http://www.zotero.org/styles/american-medical-association" hasBibliography="1" bibliographyStyleHasBeenSet="1"/&gt;&lt;prefs&gt;&lt;pref name="fieldType" value="Field"/&gt;&lt;pref name="auto</vt:lpwstr>
  </property>
  <property fmtid="{D5CDD505-2E9C-101B-9397-08002B2CF9AE}" pid="3" name="ZOTERO_PREF_2">
    <vt:lpwstr>maticJournalAbbreviations" value="true"/&gt;&lt;/prefs&gt;&lt;/data&gt;</vt:lpwstr>
  </property>
</Properties>
</file>